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93281" w14:textId="31E635F6" w:rsidR="0095074F" w:rsidRPr="00B4472E" w:rsidRDefault="005C6D55" w:rsidP="00582275">
      <w:pPr>
        <w:widowControl w:val="0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</w:rPr>
      </w:pPr>
      <w:bookmarkStart w:id="0" w:name="_Hlk154500365"/>
      <w:r w:rsidRPr="00B4472E">
        <w:rPr>
          <w:rFonts w:ascii="Times New Roman" w:eastAsia="Times New Roman" w:hAnsi="Times New Roman" w:cs="Times New Roman"/>
          <w:b/>
          <w:color w:val="000000" w:themeColor="text1"/>
          <w:sz w:val="20"/>
        </w:rPr>
        <w:t xml:space="preserve">Supplemental Table 1. Protein comprehensive proteomics </w:t>
      </w:r>
      <w:r w:rsidR="009D709E" w:rsidRPr="00B4472E">
        <w:rPr>
          <w:rFonts w:ascii="Times New Roman" w:eastAsia="Times New Roman" w:hAnsi="Times New Roman" w:cs="Times New Roman"/>
          <w:b/>
          <w:color w:val="000000" w:themeColor="text1"/>
          <w:sz w:val="20"/>
        </w:rPr>
        <w:t>a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775"/>
        <w:gridCol w:w="1435"/>
        <w:gridCol w:w="981"/>
        <w:gridCol w:w="1007"/>
        <w:gridCol w:w="1347"/>
        <w:gridCol w:w="936"/>
        <w:gridCol w:w="236"/>
        <w:gridCol w:w="776"/>
        <w:gridCol w:w="1227"/>
        <w:gridCol w:w="981"/>
        <w:gridCol w:w="1071"/>
        <w:gridCol w:w="1348"/>
        <w:gridCol w:w="936"/>
      </w:tblGrid>
      <w:tr w:rsidR="0078632F" w14:paraId="72987DC9" w14:textId="77777777">
        <w:tc>
          <w:tcPr>
            <w:tcW w:w="64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36716" w14:textId="71C6F84D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Serum</w:t>
            </w:r>
            <w:r w:rsidR="00F0517B"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B913F9"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s</w:t>
            </w: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ampl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6AA3B" w14:textId="77777777" w:rsidR="0095074F" w:rsidRPr="00B4472E" w:rsidRDefault="0095074F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33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D815D" w14:textId="79309582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Tissue </w:t>
            </w:r>
            <w:r w:rsidR="007B768F"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s</w:t>
            </w: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ample</w:t>
            </w:r>
          </w:p>
        </w:tc>
      </w:tr>
      <w:tr w:rsidR="0078632F" w14:paraId="7101F481" w14:textId="77777777"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E8047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Rank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C122A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Proteins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19E17" w14:textId="03E75815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OS ≥3</w:t>
            </w:r>
          </w:p>
          <w:p w14:paraId="0FDAA11D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(n=9)</w:t>
            </w:r>
          </w:p>
          <w:p w14:paraId="51639752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ean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1110F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OS&lt;2</w:t>
            </w:r>
          </w:p>
          <w:p w14:paraId="47E85859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(n=11)</w:t>
            </w:r>
          </w:p>
          <w:p w14:paraId="37921763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ean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80E9F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Fisher’s ratio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5EBEA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P</w:t>
            </w: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valu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8371D" w14:textId="77777777" w:rsidR="0095074F" w:rsidRPr="00B4472E" w:rsidRDefault="0095074F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73BD6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Rank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F5497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Proteins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CE226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OS ≥3 (n=9)</w:t>
            </w:r>
          </w:p>
          <w:p w14:paraId="7E3C959B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ean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45849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OS&lt;2</w:t>
            </w:r>
          </w:p>
          <w:p w14:paraId="59FBE7D2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(n=11)</w:t>
            </w:r>
          </w:p>
          <w:p w14:paraId="2FF95482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ean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BC450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Fisher’s ratio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6F6AC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P</w:t>
            </w: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-value</w:t>
            </w:r>
          </w:p>
        </w:tc>
      </w:tr>
      <w:tr w:rsidR="0078632F" w14:paraId="053BBA24" w14:textId="77777777"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DF8C3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D5370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PO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6E09A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9407.4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369F4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1014.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B924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.6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F6B87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CDE88" w14:textId="77777777" w:rsidR="0095074F" w:rsidRPr="00B4472E" w:rsidRDefault="0095074F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E1BBA1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8007A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B7-H2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7453B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059.9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7941F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1353.8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A18C3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2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4F730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50</w:t>
            </w:r>
          </w:p>
        </w:tc>
      </w:tr>
      <w:tr w:rsidR="0078632F" w14:paraId="56A8B4F9" w14:textId="77777777">
        <w:tc>
          <w:tcPr>
            <w:tcW w:w="7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0B86A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FA356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PRTN3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9D223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979.2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F75E2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841.6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A51E5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.44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47C27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&lt;0.00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C9BECB0" w14:textId="77777777" w:rsidR="0095074F" w:rsidRPr="00B4472E" w:rsidRDefault="0095074F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center"/>
          </w:tcPr>
          <w:p w14:paraId="44D3F3FA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3A812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RETN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383BE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154.2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1FB9E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410.2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ED64F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91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05C7C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45</w:t>
            </w:r>
          </w:p>
        </w:tc>
      </w:tr>
      <w:tr w:rsidR="0078632F" w14:paraId="05F2019D" w14:textId="77777777">
        <w:tc>
          <w:tcPr>
            <w:tcW w:w="7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38994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1B36E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OLR1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D536E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60.7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6A64F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52.5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0E92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74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6EA21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04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6F20CDD3" w14:textId="77777777" w:rsidR="0095074F" w:rsidRPr="00B4472E" w:rsidRDefault="0095074F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center"/>
          </w:tcPr>
          <w:p w14:paraId="58850FB0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7AC7B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YZ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0A07C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132.7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9788E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434.3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2D2AE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74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910B0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63</w:t>
            </w:r>
          </w:p>
        </w:tc>
      </w:tr>
      <w:tr w:rsidR="0078632F" w14:paraId="5C211A1F" w14:textId="77777777">
        <w:tc>
          <w:tcPr>
            <w:tcW w:w="7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49710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40F09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IL-8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1BE64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318.9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A804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096.9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7894D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59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B45BD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08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57EF1363" w14:textId="77777777" w:rsidR="0095074F" w:rsidRPr="00B4472E" w:rsidRDefault="0095074F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center"/>
          </w:tcPr>
          <w:p w14:paraId="09C7B1DB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EDFD2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PO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D5D25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607.6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B36D3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2262.0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30316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60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A32F0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78</w:t>
            </w:r>
          </w:p>
        </w:tc>
      </w:tr>
      <w:tr w:rsidR="0078632F" w14:paraId="05B64B7B" w14:textId="77777777">
        <w:tc>
          <w:tcPr>
            <w:tcW w:w="7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3F78B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C78FF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TF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A9EE2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649.9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E328B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4674.9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5F4CF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26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D7BC4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03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439214D9" w14:textId="77777777" w:rsidR="0095074F" w:rsidRPr="00B4472E" w:rsidRDefault="0095074F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center"/>
          </w:tcPr>
          <w:p w14:paraId="5636B268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71700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PRTN3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A1EF7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0824.1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2938B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7279.8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2FC9C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50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1C097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95</w:t>
            </w:r>
          </w:p>
        </w:tc>
      </w:tr>
      <w:tr w:rsidR="0078632F" w14:paraId="71A2B36D" w14:textId="77777777">
        <w:tc>
          <w:tcPr>
            <w:tcW w:w="7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A7371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B9403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BPI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A0863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032.8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09AE0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904.1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26634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03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7C923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1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1CBFB17" w14:textId="77777777" w:rsidR="0095074F" w:rsidRPr="00B4472E" w:rsidRDefault="0095074F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center"/>
          </w:tcPr>
          <w:p w14:paraId="596C5DBF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551AA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TF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AA21A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3540.5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993E4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03092.6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B6081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43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20411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85</w:t>
            </w:r>
          </w:p>
        </w:tc>
      </w:tr>
      <w:tr w:rsidR="0078632F" w14:paraId="1518807B" w14:textId="77777777">
        <w:tc>
          <w:tcPr>
            <w:tcW w:w="7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A3FBB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BA866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nRNP</w:t>
            </w:r>
            <w:proofErr w:type="spellEnd"/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A2/B1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82521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4.2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50ED3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377.9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67218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94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3DA75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18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5B70AF3E" w14:textId="77777777" w:rsidR="0095074F" w:rsidRPr="00B4472E" w:rsidRDefault="0095074F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center"/>
          </w:tcPr>
          <w:p w14:paraId="0CFFB75E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A3C75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FGR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E2DE4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.4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3786A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51.5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F6C9F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38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7021A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80</w:t>
            </w:r>
          </w:p>
        </w:tc>
      </w:tr>
      <w:tr w:rsidR="0078632F" w14:paraId="585BC90E" w14:textId="77777777">
        <w:tc>
          <w:tcPr>
            <w:tcW w:w="7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5AAD9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84191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PGLYRP1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81F61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48.4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8C5EC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03.8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DC7FA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79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D821C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08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8D5402B" w14:textId="77777777" w:rsidR="0095074F" w:rsidRPr="00B4472E" w:rsidRDefault="0095074F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center"/>
          </w:tcPr>
          <w:p w14:paraId="480B7CD9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178C1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IST1H1C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281D8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266.3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C0D84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839.2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F56D2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38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29647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37</w:t>
            </w:r>
          </w:p>
        </w:tc>
      </w:tr>
      <w:tr w:rsidR="0078632F" w14:paraId="41224D3C" w14:textId="77777777">
        <w:tc>
          <w:tcPr>
            <w:tcW w:w="7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CFED2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89056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VEGF121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6091C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635.7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85728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1089.3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46727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55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64A43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2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9EBD95D" w14:textId="77777777" w:rsidR="0095074F" w:rsidRPr="00B4472E" w:rsidRDefault="0095074F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center"/>
          </w:tcPr>
          <w:p w14:paraId="07FE8347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F0100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ALP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63E68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6779.7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4FAB6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3198.1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31DA4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33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4EA6D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72</w:t>
            </w:r>
          </w:p>
        </w:tc>
      </w:tr>
      <w:tr w:rsidR="0078632F" w14:paraId="5728273B" w14:textId="77777777">
        <w:tc>
          <w:tcPr>
            <w:tcW w:w="7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F9D787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0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CE42FE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CCL7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ECC1CB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773.6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D37971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455.0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69EB8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21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3DB4D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07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24E0E660" w14:textId="77777777" w:rsidR="0095074F" w:rsidRPr="00B4472E" w:rsidRDefault="0095074F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F2BCB3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0</w:t>
            </w:r>
          </w:p>
        </w:tc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E1857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TGM3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387802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36.7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09342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6.0</w:t>
            </w: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E1D1A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32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AF24EC" w14:textId="77777777" w:rsidR="0095074F" w:rsidRPr="00B4472E" w:rsidRDefault="005C6D55" w:rsidP="00582275">
            <w:pPr>
              <w:widowControl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4472E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34</w:t>
            </w:r>
          </w:p>
        </w:tc>
      </w:tr>
    </w:tbl>
    <w:p w14:paraId="64ACA291" w14:textId="338ABAF5" w:rsidR="00971E0B" w:rsidRPr="00B4472E" w:rsidRDefault="005C6D55">
      <w:pPr>
        <w:widowControl w:val="0"/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1"/>
        </w:rPr>
      </w:pPr>
      <w:r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ALP, </w:t>
      </w:r>
      <w:r w:rsidR="004E770A"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>a</w:t>
      </w:r>
      <w:r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lkaline phosphatase, tissue-nonspecific isozyme; B7-H2, ICOS ligand; BPI, </w:t>
      </w:r>
      <w:r w:rsidR="00BB6277"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>b</w:t>
      </w:r>
      <w:r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actericidal permeability-increasing protein; CCL7, C-C motif chemokine 7; FGR, </w:t>
      </w:r>
      <w:r w:rsidR="00896CAF"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>t</w:t>
      </w:r>
      <w:r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yrosine-protein kinase </w:t>
      </w:r>
      <w:proofErr w:type="spellStart"/>
      <w:r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>Fgr</w:t>
      </w:r>
      <w:proofErr w:type="spellEnd"/>
      <w:r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; HIST1H1C, </w:t>
      </w:r>
      <w:r w:rsidR="002E2337"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>h</w:t>
      </w:r>
      <w:r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istone cluster 1, H1c; </w:t>
      </w:r>
      <w:proofErr w:type="spellStart"/>
      <w:r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>hnRNP</w:t>
      </w:r>
      <w:proofErr w:type="spellEnd"/>
      <w:r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 A2/B1, </w:t>
      </w:r>
      <w:r w:rsidR="003170B3"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>h</w:t>
      </w:r>
      <w:r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eterogeneous nuclear ribonucleoproteins A2/B1; IL-8, </w:t>
      </w:r>
      <w:r w:rsidR="00D21236"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>i</w:t>
      </w:r>
      <w:r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nterleukin-8; LTF, </w:t>
      </w:r>
      <w:r w:rsidR="00F569AB"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>l</w:t>
      </w:r>
      <w:r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actoferrin; LYZ, </w:t>
      </w:r>
      <w:r w:rsidR="00EA5C4D"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>l</w:t>
      </w:r>
      <w:r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ysozyme; MPO, </w:t>
      </w:r>
      <w:r w:rsidR="00D46B17"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>m</w:t>
      </w:r>
      <w:r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yeloperoxidase; OLR1, </w:t>
      </w:r>
      <w:r w:rsidR="00FC097D"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>o</w:t>
      </w:r>
      <w:r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xidized low-density lipoprotein receptor 1; PGLYRP1, </w:t>
      </w:r>
      <w:r w:rsidR="00AE02FF"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>p</w:t>
      </w:r>
      <w:r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eptidoglycan recognition protein 1; PRTN3, </w:t>
      </w:r>
      <w:r w:rsidR="00D3612A"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>p</w:t>
      </w:r>
      <w:r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roteinase-3; RETN, </w:t>
      </w:r>
      <w:proofErr w:type="spellStart"/>
      <w:r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>resistin</w:t>
      </w:r>
      <w:proofErr w:type="spellEnd"/>
      <w:r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; TGM3, </w:t>
      </w:r>
      <w:r w:rsidR="00642BDB"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>p</w:t>
      </w:r>
      <w:r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>rotein-glutamine gamma-</w:t>
      </w:r>
      <w:proofErr w:type="spellStart"/>
      <w:r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>glutamyltransferase</w:t>
      </w:r>
      <w:proofErr w:type="spellEnd"/>
      <w:r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 E; </w:t>
      </w:r>
      <w:r w:rsidRPr="00B4472E">
        <w:rPr>
          <w:rFonts w:ascii="Times New Roman" w:eastAsia="Times New Roman" w:hAnsi="Times New Roman" w:cs="Times New Roman"/>
          <w:color w:val="000000" w:themeColor="text1"/>
          <w:sz w:val="20"/>
        </w:rPr>
        <w:lastRenderedPageBreak/>
        <w:t xml:space="preserve">VEGF121, </w:t>
      </w:r>
      <w:r w:rsidR="002D458B"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>v</w:t>
      </w:r>
      <w:r w:rsidRPr="00B4472E">
        <w:rPr>
          <w:rFonts w:ascii="Times New Roman" w:eastAsia="Times New Roman" w:hAnsi="Times New Roman" w:cs="Times New Roman"/>
          <w:color w:val="000000" w:themeColor="text1"/>
          <w:sz w:val="20"/>
        </w:rPr>
        <w:t>ascular endothelial growth factor A, isoform 121</w:t>
      </w:r>
      <w:bookmarkEnd w:id="0"/>
    </w:p>
    <w:sectPr w:rsidR="00971E0B" w:rsidRPr="00B4472E" w:rsidSect="009D709E">
      <w:headerReference w:type="default" r:id="rId8"/>
      <w:footerReference w:type="default" r:id="rId9"/>
      <w:pgSz w:w="16838" w:h="11906" w:orient="landscape"/>
      <w:pgMar w:top="720" w:right="720" w:bottom="720" w:left="720" w:header="0" w:footer="0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23FCC" w14:textId="77777777" w:rsidR="000010C3" w:rsidRDefault="000010C3">
      <w:pPr>
        <w:spacing w:after="0" w:line="240" w:lineRule="auto"/>
      </w:pPr>
      <w:r>
        <w:separator/>
      </w:r>
    </w:p>
  </w:endnote>
  <w:endnote w:type="continuationSeparator" w:id="0">
    <w:p w14:paraId="2E6774DE" w14:textId="77777777" w:rsidR="000010C3" w:rsidRDefault="000010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FB55F" w14:textId="77777777" w:rsidR="0095074F" w:rsidRDefault="005C6D55">
    <w:pPr>
      <w:pStyle w:val="a9"/>
      <w:jc w:val="center"/>
      <w:rPr>
        <w:rFonts w:ascii="游明朝" w:eastAsia="游明朝" w:hAnsi="游明朝" w:cs="游明朝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游明朝" w:eastAsia="游明朝" w:hAnsi="游明朝" w:cs="游明朝"/>
      </w:rPr>
      <w:t>2</w:t>
    </w:r>
    <w:r>
      <w:rPr>
        <w:rFonts w:ascii="游明朝" w:eastAsia="游明朝" w:hAnsi="游明朝" w:cs="游明朝"/>
      </w:rPr>
      <w:fldChar w:fldCharType="end"/>
    </w:r>
  </w:p>
  <w:p w14:paraId="236DC286" w14:textId="77777777" w:rsidR="0095074F" w:rsidRDefault="0095074F">
    <w:pPr>
      <w:pStyle w:val="a9"/>
    </w:pPr>
  </w:p>
  <w:p w14:paraId="44CC4D52" w14:textId="77777777" w:rsidR="0095074F" w:rsidRDefault="0095074F"/>
  <w:p w14:paraId="6CBF16EE" w14:textId="77777777" w:rsidR="0095074F" w:rsidRDefault="0095074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401CE" w14:textId="77777777" w:rsidR="000010C3" w:rsidRDefault="000010C3">
      <w:pPr>
        <w:spacing w:after="0" w:line="240" w:lineRule="auto"/>
      </w:pPr>
      <w:r>
        <w:separator/>
      </w:r>
    </w:p>
  </w:footnote>
  <w:footnote w:type="continuationSeparator" w:id="0">
    <w:p w14:paraId="151A956F" w14:textId="77777777" w:rsidR="000010C3" w:rsidRDefault="000010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6FEB5B" w14:textId="77777777" w:rsidR="0095074F" w:rsidRDefault="0095074F">
    <w:pPr>
      <w:pStyle w:val="a7"/>
      <w:jc w:val="both"/>
    </w:pPr>
  </w:p>
  <w:p w14:paraId="60A4A772" w14:textId="77777777" w:rsidR="0095074F" w:rsidRDefault="0095074F"/>
  <w:p w14:paraId="27B8B2C2" w14:textId="77777777" w:rsidR="0095074F" w:rsidRDefault="0095074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E494E"/>
    <w:multiLevelType w:val="hybridMultilevel"/>
    <w:tmpl w:val="1CFC6BE0"/>
    <w:lvl w:ilvl="0" w:tplc="DB0E4912">
      <w:start w:val="1"/>
      <w:numFmt w:val="low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AB709836" w:tentative="1">
      <w:start w:val="1"/>
      <w:numFmt w:val="aiueoFullWidth"/>
      <w:lvlText w:val="(%2)"/>
      <w:lvlJc w:val="left"/>
      <w:pPr>
        <w:ind w:left="880" w:hanging="440"/>
      </w:pPr>
    </w:lvl>
    <w:lvl w:ilvl="2" w:tplc="F7B4637A" w:tentative="1">
      <w:start w:val="1"/>
      <w:numFmt w:val="decimalEnclosedCircle"/>
      <w:lvlText w:val="%3"/>
      <w:lvlJc w:val="left"/>
      <w:pPr>
        <w:ind w:left="1320" w:hanging="440"/>
      </w:pPr>
    </w:lvl>
    <w:lvl w:ilvl="3" w:tplc="A4F279DC" w:tentative="1">
      <w:start w:val="1"/>
      <w:numFmt w:val="decimal"/>
      <w:lvlText w:val="%4."/>
      <w:lvlJc w:val="left"/>
      <w:pPr>
        <w:ind w:left="1760" w:hanging="440"/>
      </w:pPr>
    </w:lvl>
    <w:lvl w:ilvl="4" w:tplc="92D2E526" w:tentative="1">
      <w:start w:val="1"/>
      <w:numFmt w:val="aiueoFullWidth"/>
      <w:lvlText w:val="(%5)"/>
      <w:lvlJc w:val="left"/>
      <w:pPr>
        <w:ind w:left="2200" w:hanging="440"/>
      </w:pPr>
    </w:lvl>
    <w:lvl w:ilvl="5" w:tplc="A7D2A99C" w:tentative="1">
      <w:start w:val="1"/>
      <w:numFmt w:val="decimalEnclosedCircle"/>
      <w:lvlText w:val="%6"/>
      <w:lvlJc w:val="left"/>
      <w:pPr>
        <w:ind w:left="2640" w:hanging="440"/>
      </w:pPr>
    </w:lvl>
    <w:lvl w:ilvl="6" w:tplc="5602EC04" w:tentative="1">
      <w:start w:val="1"/>
      <w:numFmt w:val="decimal"/>
      <w:lvlText w:val="%7."/>
      <w:lvlJc w:val="left"/>
      <w:pPr>
        <w:ind w:left="3080" w:hanging="440"/>
      </w:pPr>
    </w:lvl>
    <w:lvl w:ilvl="7" w:tplc="0030AF6A" w:tentative="1">
      <w:start w:val="1"/>
      <w:numFmt w:val="aiueoFullWidth"/>
      <w:lvlText w:val="(%8)"/>
      <w:lvlJc w:val="left"/>
      <w:pPr>
        <w:ind w:left="3520" w:hanging="440"/>
      </w:pPr>
    </w:lvl>
    <w:lvl w:ilvl="8" w:tplc="1DACC9D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F87520F"/>
    <w:multiLevelType w:val="multilevel"/>
    <w:tmpl w:val="7B784F6A"/>
    <w:lvl w:ilvl="0">
      <w:start w:val="1"/>
      <w:numFmt w:val="low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2101569"/>
    <w:multiLevelType w:val="hybridMultilevel"/>
    <w:tmpl w:val="72FCCFBA"/>
    <w:lvl w:ilvl="0" w:tplc="AA482B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9F05F1C" w:tentative="1">
      <w:start w:val="1"/>
      <w:numFmt w:val="aiueoFullWidth"/>
      <w:lvlText w:val="(%2)"/>
      <w:lvlJc w:val="left"/>
      <w:pPr>
        <w:ind w:left="840" w:hanging="420"/>
      </w:pPr>
    </w:lvl>
    <w:lvl w:ilvl="2" w:tplc="4EC09516" w:tentative="1">
      <w:start w:val="1"/>
      <w:numFmt w:val="decimalEnclosedCircle"/>
      <w:lvlText w:val="%3"/>
      <w:lvlJc w:val="left"/>
      <w:pPr>
        <w:ind w:left="1260" w:hanging="420"/>
      </w:pPr>
    </w:lvl>
    <w:lvl w:ilvl="3" w:tplc="16528F8A" w:tentative="1">
      <w:start w:val="1"/>
      <w:numFmt w:val="decimal"/>
      <w:lvlText w:val="%4."/>
      <w:lvlJc w:val="left"/>
      <w:pPr>
        <w:ind w:left="1680" w:hanging="420"/>
      </w:pPr>
    </w:lvl>
    <w:lvl w:ilvl="4" w:tplc="119CCF5E" w:tentative="1">
      <w:start w:val="1"/>
      <w:numFmt w:val="aiueoFullWidth"/>
      <w:lvlText w:val="(%5)"/>
      <w:lvlJc w:val="left"/>
      <w:pPr>
        <w:ind w:left="2100" w:hanging="420"/>
      </w:pPr>
    </w:lvl>
    <w:lvl w:ilvl="5" w:tplc="02D060CC" w:tentative="1">
      <w:start w:val="1"/>
      <w:numFmt w:val="decimalEnclosedCircle"/>
      <w:lvlText w:val="%6"/>
      <w:lvlJc w:val="left"/>
      <w:pPr>
        <w:ind w:left="2520" w:hanging="420"/>
      </w:pPr>
    </w:lvl>
    <w:lvl w:ilvl="6" w:tplc="F87C7106" w:tentative="1">
      <w:start w:val="1"/>
      <w:numFmt w:val="decimal"/>
      <w:lvlText w:val="%7."/>
      <w:lvlJc w:val="left"/>
      <w:pPr>
        <w:ind w:left="2940" w:hanging="420"/>
      </w:pPr>
    </w:lvl>
    <w:lvl w:ilvl="7" w:tplc="91F256A8" w:tentative="1">
      <w:start w:val="1"/>
      <w:numFmt w:val="aiueoFullWidth"/>
      <w:lvlText w:val="(%8)"/>
      <w:lvlJc w:val="left"/>
      <w:pPr>
        <w:ind w:left="3360" w:hanging="420"/>
      </w:pPr>
    </w:lvl>
    <w:lvl w:ilvl="8" w:tplc="F7F414A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8CA2855"/>
    <w:multiLevelType w:val="multilevel"/>
    <w:tmpl w:val="1FB0E504"/>
    <w:lvl w:ilvl="0">
      <w:start w:val="1"/>
      <w:numFmt w:val="lowerLetter"/>
      <w:lvlText w:val="(%1)"/>
      <w:lvlJc w:val="left"/>
      <w:pPr>
        <w:ind w:left="360" w:hanging="360"/>
      </w:pPr>
      <w:rPr>
        <w:b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5683763"/>
    <w:multiLevelType w:val="multilevel"/>
    <w:tmpl w:val="1316A208"/>
    <w:lvl w:ilvl="0">
      <w:start w:val="1"/>
      <w:numFmt w:val="low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D152BF5"/>
    <w:multiLevelType w:val="hybridMultilevel"/>
    <w:tmpl w:val="E86405CE"/>
    <w:lvl w:ilvl="0" w:tplc="78106DC2">
      <w:start w:val="1"/>
      <w:numFmt w:val="decimal"/>
      <w:lvlText w:val="%1."/>
      <w:lvlJc w:val="left"/>
      <w:pPr>
        <w:ind w:left="450" w:hanging="450"/>
      </w:pPr>
      <w:rPr>
        <w:rFonts w:hint="default"/>
        <w:u w:val="none"/>
      </w:rPr>
    </w:lvl>
    <w:lvl w:ilvl="1" w:tplc="0CE2BC7A" w:tentative="1">
      <w:start w:val="1"/>
      <w:numFmt w:val="aiueoFullWidth"/>
      <w:lvlText w:val="(%2)"/>
      <w:lvlJc w:val="left"/>
      <w:pPr>
        <w:ind w:left="840" w:hanging="420"/>
      </w:pPr>
    </w:lvl>
    <w:lvl w:ilvl="2" w:tplc="3A0AF494" w:tentative="1">
      <w:start w:val="1"/>
      <w:numFmt w:val="decimalEnclosedCircle"/>
      <w:lvlText w:val="%3"/>
      <w:lvlJc w:val="left"/>
      <w:pPr>
        <w:ind w:left="1260" w:hanging="420"/>
      </w:pPr>
    </w:lvl>
    <w:lvl w:ilvl="3" w:tplc="92A2F296" w:tentative="1">
      <w:start w:val="1"/>
      <w:numFmt w:val="decimal"/>
      <w:lvlText w:val="%4."/>
      <w:lvlJc w:val="left"/>
      <w:pPr>
        <w:ind w:left="1680" w:hanging="420"/>
      </w:pPr>
    </w:lvl>
    <w:lvl w:ilvl="4" w:tplc="FF52742A" w:tentative="1">
      <w:start w:val="1"/>
      <w:numFmt w:val="aiueoFullWidth"/>
      <w:lvlText w:val="(%5)"/>
      <w:lvlJc w:val="left"/>
      <w:pPr>
        <w:ind w:left="2100" w:hanging="420"/>
      </w:pPr>
    </w:lvl>
    <w:lvl w:ilvl="5" w:tplc="EA8C81C6" w:tentative="1">
      <w:start w:val="1"/>
      <w:numFmt w:val="decimalEnclosedCircle"/>
      <w:lvlText w:val="%6"/>
      <w:lvlJc w:val="left"/>
      <w:pPr>
        <w:ind w:left="2520" w:hanging="420"/>
      </w:pPr>
    </w:lvl>
    <w:lvl w:ilvl="6" w:tplc="2C60DCEC" w:tentative="1">
      <w:start w:val="1"/>
      <w:numFmt w:val="decimal"/>
      <w:lvlText w:val="%7."/>
      <w:lvlJc w:val="left"/>
      <w:pPr>
        <w:ind w:left="2940" w:hanging="420"/>
      </w:pPr>
    </w:lvl>
    <w:lvl w:ilvl="7" w:tplc="F022F31C" w:tentative="1">
      <w:start w:val="1"/>
      <w:numFmt w:val="aiueoFullWidth"/>
      <w:lvlText w:val="(%8)"/>
      <w:lvlJc w:val="left"/>
      <w:pPr>
        <w:ind w:left="3360" w:hanging="420"/>
      </w:pPr>
    </w:lvl>
    <w:lvl w:ilvl="8" w:tplc="37FE790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25C2395"/>
    <w:multiLevelType w:val="multilevel"/>
    <w:tmpl w:val="638A06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38403C40"/>
    <w:multiLevelType w:val="multilevel"/>
    <w:tmpl w:val="47A6112A"/>
    <w:lvl w:ilvl="0">
      <w:start w:val="1"/>
      <w:numFmt w:val="low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4A5A2E11"/>
    <w:multiLevelType w:val="multilevel"/>
    <w:tmpl w:val="EF2AB016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9" w15:restartNumberingAfterBreak="0">
    <w:nsid w:val="4FE0171E"/>
    <w:multiLevelType w:val="hybridMultilevel"/>
    <w:tmpl w:val="C35EA6B2"/>
    <w:lvl w:ilvl="0" w:tplc="2ACC27F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28FCB20C" w:tentative="1">
      <w:start w:val="1"/>
      <w:numFmt w:val="aiueoFullWidth"/>
      <w:lvlText w:val="(%2)"/>
      <w:lvlJc w:val="left"/>
      <w:pPr>
        <w:ind w:left="840" w:hanging="420"/>
      </w:pPr>
    </w:lvl>
    <w:lvl w:ilvl="2" w:tplc="0D3641D2" w:tentative="1">
      <w:start w:val="1"/>
      <w:numFmt w:val="decimalEnclosedCircle"/>
      <w:lvlText w:val="%3"/>
      <w:lvlJc w:val="left"/>
      <w:pPr>
        <w:ind w:left="1260" w:hanging="420"/>
      </w:pPr>
    </w:lvl>
    <w:lvl w:ilvl="3" w:tplc="7624CF36" w:tentative="1">
      <w:start w:val="1"/>
      <w:numFmt w:val="decimal"/>
      <w:lvlText w:val="%4."/>
      <w:lvlJc w:val="left"/>
      <w:pPr>
        <w:ind w:left="1680" w:hanging="420"/>
      </w:pPr>
    </w:lvl>
    <w:lvl w:ilvl="4" w:tplc="095C57FA" w:tentative="1">
      <w:start w:val="1"/>
      <w:numFmt w:val="aiueoFullWidth"/>
      <w:lvlText w:val="(%5)"/>
      <w:lvlJc w:val="left"/>
      <w:pPr>
        <w:ind w:left="2100" w:hanging="420"/>
      </w:pPr>
    </w:lvl>
    <w:lvl w:ilvl="5" w:tplc="95F2FB3C" w:tentative="1">
      <w:start w:val="1"/>
      <w:numFmt w:val="decimalEnclosedCircle"/>
      <w:lvlText w:val="%6"/>
      <w:lvlJc w:val="left"/>
      <w:pPr>
        <w:ind w:left="2520" w:hanging="420"/>
      </w:pPr>
    </w:lvl>
    <w:lvl w:ilvl="6" w:tplc="BDA85F96" w:tentative="1">
      <w:start w:val="1"/>
      <w:numFmt w:val="decimal"/>
      <w:lvlText w:val="%7."/>
      <w:lvlJc w:val="left"/>
      <w:pPr>
        <w:ind w:left="2940" w:hanging="420"/>
      </w:pPr>
    </w:lvl>
    <w:lvl w:ilvl="7" w:tplc="74AAFF5A" w:tentative="1">
      <w:start w:val="1"/>
      <w:numFmt w:val="aiueoFullWidth"/>
      <w:lvlText w:val="(%8)"/>
      <w:lvlJc w:val="left"/>
      <w:pPr>
        <w:ind w:left="3360" w:hanging="420"/>
      </w:pPr>
    </w:lvl>
    <w:lvl w:ilvl="8" w:tplc="EAF459D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9677D91"/>
    <w:multiLevelType w:val="multilevel"/>
    <w:tmpl w:val="F5A2DD1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603C39C3"/>
    <w:multiLevelType w:val="hybridMultilevel"/>
    <w:tmpl w:val="6A080F04"/>
    <w:lvl w:ilvl="0" w:tplc="2C287E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AE868A2" w:tentative="1">
      <w:start w:val="1"/>
      <w:numFmt w:val="aiueoFullWidth"/>
      <w:lvlText w:val="(%2)"/>
      <w:lvlJc w:val="left"/>
      <w:pPr>
        <w:ind w:left="840" w:hanging="420"/>
      </w:pPr>
    </w:lvl>
    <w:lvl w:ilvl="2" w:tplc="726296EC" w:tentative="1">
      <w:start w:val="1"/>
      <w:numFmt w:val="decimalEnclosedCircle"/>
      <w:lvlText w:val="%3"/>
      <w:lvlJc w:val="left"/>
      <w:pPr>
        <w:ind w:left="1260" w:hanging="420"/>
      </w:pPr>
    </w:lvl>
    <w:lvl w:ilvl="3" w:tplc="52E232B0" w:tentative="1">
      <w:start w:val="1"/>
      <w:numFmt w:val="decimal"/>
      <w:lvlText w:val="%4."/>
      <w:lvlJc w:val="left"/>
      <w:pPr>
        <w:ind w:left="1680" w:hanging="420"/>
      </w:pPr>
    </w:lvl>
    <w:lvl w:ilvl="4" w:tplc="D8FE0C18" w:tentative="1">
      <w:start w:val="1"/>
      <w:numFmt w:val="aiueoFullWidth"/>
      <w:lvlText w:val="(%5)"/>
      <w:lvlJc w:val="left"/>
      <w:pPr>
        <w:ind w:left="2100" w:hanging="420"/>
      </w:pPr>
    </w:lvl>
    <w:lvl w:ilvl="5" w:tplc="7A407F42" w:tentative="1">
      <w:start w:val="1"/>
      <w:numFmt w:val="decimalEnclosedCircle"/>
      <w:lvlText w:val="%6"/>
      <w:lvlJc w:val="left"/>
      <w:pPr>
        <w:ind w:left="2520" w:hanging="420"/>
      </w:pPr>
    </w:lvl>
    <w:lvl w:ilvl="6" w:tplc="7774281A" w:tentative="1">
      <w:start w:val="1"/>
      <w:numFmt w:val="decimal"/>
      <w:lvlText w:val="%7."/>
      <w:lvlJc w:val="left"/>
      <w:pPr>
        <w:ind w:left="2940" w:hanging="420"/>
      </w:pPr>
    </w:lvl>
    <w:lvl w:ilvl="7" w:tplc="BBDA2AD0" w:tentative="1">
      <w:start w:val="1"/>
      <w:numFmt w:val="aiueoFullWidth"/>
      <w:lvlText w:val="(%8)"/>
      <w:lvlJc w:val="left"/>
      <w:pPr>
        <w:ind w:left="3360" w:hanging="420"/>
      </w:pPr>
    </w:lvl>
    <w:lvl w:ilvl="8" w:tplc="F0C6681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5E25433"/>
    <w:multiLevelType w:val="hybridMultilevel"/>
    <w:tmpl w:val="15B62F3A"/>
    <w:lvl w:ilvl="0" w:tplc="E168EE3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DFD32EE"/>
    <w:multiLevelType w:val="multilevel"/>
    <w:tmpl w:val="143EE0D8"/>
    <w:lvl w:ilvl="0">
      <w:start w:val="1"/>
      <w:numFmt w:val="low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3"/>
  </w:num>
  <w:num w:numId="2">
    <w:abstractNumId w:val="4"/>
  </w:num>
  <w:num w:numId="3">
    <w:abstractNumId w:val="8"/>
  </w:num>
  <w:num w:numId="4">
    <w:abstractNumId w:val="1"/>
  </w:num>
  <w:num w:numId="5">
    <w:abstractNumId w:val="10"/>
  </w:num>
  <w:num w:numId="6">
    <w:abstractNumId w:val="6"/>
  </w:num>
  <w:num w:numId="7">
    <w:abstractNumId w:val="13"/>
  </w:num>
  <w:num w:numId="8">
    <w:abstractNumId w:val="7"/>
  </w:num>
  <w:num w:numId="9">
    <w:abstractNumId w:val="0"/>
  </w:num>
  <w:num w:numId="10">
    <w:abstractNumId w:val="5"/>
  </w:num>
  <w:num w:numId="11">
    <w:abstractNumId w:val="2"/>
  </w:num>
  <w:num w:numId="12">
    <w:abstractNumId w:val="11"/>
  </w:num>
  <w:num w:numId="13">
    <w:abstractNumId w:val="9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74F"/>
    <w:rsid w:val="00000564"/>
    <w:rsid w:val="000010C3"/>
    <w:rsid w:val="0000255A"/>
    <w:rsid w:val="000050A3"/>
    <w:rsid w:val="00005666"/>
    <w:rsid w:val="0001497B"/>
    <w:rsid w:val="00015AFF"/>
    <w:rsid w:val="00015CA8"/>
    <w:rsid w:val="00017EC2"/>
    <w:rsid w:val="000232C0"/>
    <w:rsid w:val="00024010"/>
    <w:rsid w:val="0002482B"/>
    <w:rsid w:val="00025DF7"/>
    <w:rsid w:val="0003664A"/>
    <w:rsid w:val="00037FD2"/>
    <w:rsid w:val="00042430"/>
    <w:rsid w:val="0004298D"/>
    <w:rsid w:val="00043222"/>
    <w:rsid w:val="000442F5"/>
    <w:rsid w:val="00050ACC"/>
    <w:rsid w:val="00052AE5"/>
    <w:rsid w:val="000572C9"/>
    <w:rsid w:val="0005732A"/>
    <w:rsid w:val="00057FD4"/>
    <w:rsid w:val="00061E17"/>
    <w:rsid w:val="00062C1A"/>
    <w:rsid w:val="000661C9"/>
    <w:rsid w:val="00071171"/>
    <w:rsid w:val="00071BC3"/>
    <w:rsid w:val="00072F3F"/>
    <w:rsid w:val="0007338E"/>
    <w:rsid w:val="000745E8"/>
    <w:rsid w:val="00074BD0"/>
    <w:rsid w:val="00075BBC"/>
    <w:rsid w:val="00076A18"/>
    <w:rsid w:val="00076B62"/>
    <w:rsid w:val="00077927"/>
    <w:rsid w:val="0008249F"/>
    <w:rsid w:val="0008309A"/>
    <w:rsid w:val="00087CDE"/>
    <w:rsid w:val="00090D72"/>
    <w:rsid w:val="00092FF7"/>
    <w:rsid w:val="00095938"/>
    <w:rsid w:val="00095A02"/>
    <w:rsid w:val="00097862"/>
    <w:rsid w:val="000A0CC7"/>
    <w:rsid w:val="000A1A74"/>
    <w:rsid w:val="000A2EDD"/>
    <w:rsid w:val="000A390D"/>
    <w:rsid w:val="000A3A0D"/>
    <w:rsid w:val="000B1AEA"/>
    <w:rsid w:val="000B3106"/>
    <w:rsid w:val="000B39C1"/>
    <w:rsid w:val="000B3E28"/>
    <w:rsid w:val="000B503E"/>
    <w:rsid w:val="000B7900"/>
    <w:rsid w:val="000C0180"/>
    <w:rsid w:val="000C28C9"/>
    <w:rsid w:val="000C3478"/>
    <w:rsid w:val="000C4ED7"/>
    <w:rsid w:val="000C500F"/>
    <w:rsid w:val="000C5969"/>
    <w:rsid w:val="000C7A4E"/>
    <w:rsid w:val="000D1BB3"/>
    <w:rsid w:val="000D25C4"/>
    <w:rsid w:val="000D48E7"/>
    <w:rsid w:val="000D56DE"/>
    <w:rsid w:val="000E027E"/>
    <w:rsid w:val="000E0D84"/>
    <w:rsid w:val="000E1415"/>
    <w:rsid w:val="000E2C87"/>
    <w:rsid w:val="000E409A"/>
    <w:rsid w:val="000E4C95"/>
    <w:rsid w:val="000E6119"/>
    <w:rsid w:val="000F3CCD"/>
    <w:rsid w:val="000F549A"/>
    <w:rsid w:val="000F593B"/>
    <w:rsid w:val="000F6D8E"/>
    <w:rsid w:val="00100024"/>
    <w:rsid w:val="00100240"/>
    <w:rsid w:val="00100874"/>
    <w:rsid w:val="00101CE7"/>
    <w:rsid w:val="00101DCF"/>
    <w:rsid w:val="00102CC3"/>
    <w:rsid w:val="00106108"/>
    <w:rsid w:val="00106406"/>
    <w:rsid w:val="00111EA8"/>
    <w:rsid w:val="00112990"/>
    <w:rsid w:val="00114681"/>
    <w:rsid w:val="0011536E"/>
    <w:rsid w:val="00116098"/>
    <w:rsid w:val="00124603"/>
    <w:rsid w:val="001252EA"/>
    <w:rsid w:val="0012671B"/>
    <w:rsid w:val="0013233F"/>
    <w:rsid w:val="001335D9"/>
    <w:rsid w:val="001336B7"/>
    <w:rsid w:val="00135D60"/>
    <w:rsid w:val="0013623C"/>
    <w:rsid w:val="00140447"/>
    <w:rsid w:val="00141326"/>
    <w:rsid w:val="00141D2D"/>
    <w:rsid w:val="00142DAA"/>
    <w:rsid w:val="00143C77"/>
    <w:rsid w:val="00144ED8"/>
    <w:rsid w:val="00146718"/>
    <w:rsid w:val="00147960"/>
    <w:rsid w:val="00147CAB"/>
    <w:rsid w:val="00150D6A"/>
    <w:rsid w:val="001518B4"/>
    <w:rsid w:val="0015588D"/>
    <w:rsid w:val="00155C51"/>
    <w:rsid w:val="00157558"/>
    <w:rsid w:val="001576D9"/>
    <w:rsid w:val="00161131"/>
    <w:rsid w:val="001616E5"/>
    <w:rsid w:val="001619E1"/>
    <w:rsid w:val="001639AA"/>
    <w:rsid w:val="00164BEA"/>
    <w:rsid w:val="0016652A"/>
    <w:rsid w:val="00170020"/>
    <w:rsid w:val="001701B5"/>
    <w:rsid w:val="001744A2"/>
    <w:rsid w:val="00176C93"/>
    <w:rsid w:val="0018082B"/>
    <w:rsid w:val="00182DF7"/>
    <w:rsid w:val="00184F48"/>
    <w:rsid w:val="0018582A"/>
    <w:rsid w:val="001862EB"/>
    <w:rsid w:val="00190D56"/>
    <w:rsid w:val="00192538"/>
    <w:rsid w:val="00193A1B"/>
    <w:rsid w:val="001978CF"/>
    <w:rsid w:val="001A0A4F"/>
    <w:rsid w:val="001A11A6"/>
    <w:rsid w:val="001A26F7"/>
    <w:rsid w:val="001A32A3"/>
    <w:rsid w:val="001A389F"/>
    <w:rsid w:val="001B1207"/>
    <w:rsid w:val="001B4420"/>
    <w:rsid w:val="001B5C98"/>
    <w:rsid w:val="001B77CD"/>
    <w:rsid w:val="001C3825"/>
    <w:rsid w:val="001C38DE"/>
    <w:rsid w:val="001C408C"/>
    <w:rsid w:val="001C471D"/>
    <w:rsid w:val="001C4EF9"/>
    <w:rsid w:val="001C552E"/>
    <w:rsid w:val="001D20F5"/>
    <w:rsid w:val="001E1A69"/>
    <w:rsid w:val="001E5167"/>
    <w:rsid w:val="001F17C4"/>
    <w:rsid w:val="001F6B3C"/>
    <w:rsid w:val="001F6F27"/>
    <w:rsid w:val="0020005E"/>
    <w:rsid w:val="00200D23"/>
    <w:rsid w:val="0020202A"/>
    <w:rsid w:val="002028CA"/>
    <w:rsid w:val="00203DCD"/>
    <w:rsid w:val="00204462"/>
    <w:rsid w:val="00205148"/>
    <w:rsid w:val="00206813"/>
    <w:rsid w:val="00206AD2"/>
    <w:rsid w:val="00210EB6"/>
    <w:rsid w:val="0021154C"/>
    <w:rsid w:val="00212472"/>
    <w:rsid w:val="002127E0"/>
    <w:rsid w:val="002141BD"/>
    <w:rsid w:val="002149BD"/>
    <w:rsid w:val="00217E50"/>
    <w:rsid w:val="00221E81"/>
    <w:rsid w:val="002237A8"/>
    <w:rsid w:val="00223843"/>
    <w:rsid w:val="00224859"/>
    <w:rsid w:val="00224E22"/>
    <w:rsid w:val="0022719F"/>
    <w:rsid w:val="00227212"/>
    <w:rsid w:val="002312BD"/>
    <w:rsid w:val="00231CB4"/>
    <w:rsid w:val="00232019"/>
    <w:rsid w:val="002343FC"/>
    <w:rsid w:val="00234982"/>
    <w:rsid w:val="00235159"/>
    <w:rsid w:val="00235876"/>
    <w:rsid w:val="00236855"/>
    <w:rsid w:val="00236DAA"/>
    <w:rsid w:val="002401EF"/>
    <w:rsid w:val="0024086B"/>
    <w:rsid w:val="00241CE7"/>
    <w:rsid w:val="00242DAA"/>
    <w:rsid w:val="00243573"/>
    <w:rsid w:val="002446AF"/>
    <w:rsid w:val="00245263"/>
    <w:rsid w:val="002460AC"/>
    <w:rsid w:val="00251D2F"/>
    <w:rsid w:val="00251F23"/>
    <w:rsid w:val="00253A13"/>
    <w:rsid w:val="00253C1F"/>
    <w:rsid w:val="00254251"/>
    <w:rsid w:val="0025676E"/>
    <w:rsid w:val="00256921"/>
    <w:rsid w:val="00260275"/>
    <w:rsid w:val="00260434"/>
    <w:rsid w:val="00261F63"/>
    <w:rsid w:val="00262FCD"/>
    <w:rsid w:val="00264C60"/>
    <w:rsid w:val="0026561E"/>
    <w:rsid w:val="00270947"/>
    <w:rsid w:val="00270C96"/>
    <w:rsid w:val="00272452"/>
    <w:rsid w:val="00274B26"/>
    <w:rsid w:val="0027523D"/>
    <w:rsid w:val="00280ACC"/>
    <w:rsid w:val="00282CD3"/>
    <w:rsid w:val="00284636"/>
    <w:rsid w:val="00284F7D"/>
    <w:rsid w:val="00285552"/>
    <w:rsid w:val="002855DC"/>
    <w:rsid w:val="002856FC"/>
    <w:rsid w:val="002868B2"/>
    <w:rsid w:val="00295D08"/>
    <w:rsid w:val="00295FE9"/>
    <w:rsid w:val="002962B7"/>
    <w:rsid w:val="002A5307"/>
    <w:rsid w:val="002A6B02"/>
    <w:rsid w:val="002B1421"/>
    <w:rsid w:val="002B2543"/>
    <w:rsid w:val="002B320B"/>
    <w:rsid w:val="002B5CF4"/>
    <w:rsid w:val="002C1114"/>
    <w:rsid w:val="002C33FD"/>
    <w:rsid w:val="002C3946"/>
    <w:rsid w:val="002C3A59"/>
    <w:rsid w:val="002C4973"/>
    <w:rsid w:val="002C4DB7"/>
    <w:rsid w:val="002C58F2"/>
    <w:rsid w:val="002C71E9"/>
    <w:rsid w:val="002C779B"/>
    <w:rsid w:val="002D00BB"/>
    <w:rsid w:val="002D12E5"/>
    <w:rsid w:val="002D33CC"/>
    <w:rsid w:val="002D3A8B"/>
    <w:rsid w:val="002D3F3D"/>
    <w:rsid w:val="002D458B"/>
    <w:rsid w:val="002D612A"/>
    <w:rsid w:val="002D6359"/>
    <w:rsid w:val="002D71C6"/>
    <w:rsid w:val="002D7519"/>
    <w:rsid w:val="002D7D68"/>
    <w:rsid w:val="002E11BA"/>
    <w:rsid w:val="002E2337"/>
    <w:rsid w:val="002E3CB3"/>
    <w:rsid w:val="002F0348"/>
    <w:rsid w:val="002F0788"/>
    <w:rsid w:val="002F1222"/>
    <w:rsid w:val="002F4B1C"/>
    <w:rsid w:val="003007ED"/>
    <w:rsid w:val="0030359F"/>
    <w:rsid w:val="00305212"/>
    <w:rsid w:val="00305BCF"/>
    <w:rsid w:val="0030770B"/>
    <w:rsid w:val="00310380"/>
    <w:rsid w:val="003139E5"/>
    <w:rsid w:val="00314C5B"/>
    <w:rsid w:val="003167DA"/>
    <w:rsid w:val="003168F8"/>
    <w:rsid w:val="00316E4B"/>
    <w:rsid w:val="003170B3"/>
    <w:rsid w:val="00317C5E"/>
    <w:rsid w:val="00317E9A"/>
    <w:rsid w:val="003205C9"/>
    <w:rsid w:val="00320F1A"/>
    <w:rsid w:val="003213B0"/>
    <w:rsid w:val="0032212F"/>
    <w:rsid w:val="00322FE6"/>
    <w:rsid w:val="00330168"/>
    <w:rsid w:val="00333BE6"/>
    <w:rsid w:val="00334C53"/>
    <w:rsid w:val="003373F6"/>
    <w:rsid w:val="00341329"/>
    <w:rsid w:val="00341BFD"/>
    <w:rsid w:val="00344AA0"/>
    <w:rsid w:val="00350A34"/>
    <w:rsid w:val="00350F34"/>
    <w:rsid w:val="003517CA"/>
    <w:rsid w:val="00353485"/>
    <w:rsid w:val="00353968"/>
    <w:rsid w:val="00355565"/>
    <w:rsid w:val="0035617E"/>
    <w:rsid w:val="00356331"/>
    <w:rsid w:val="00356362"/>
    <w:rsid w:val="003563F4"/>
    <w:rsid w:val="00357D58"/>
    <w:rsid w:val="00360B4E"/>
    <w:rsid w:val="00361FB5"/>
    <w:rsid w:val="003620CE"/>
    <w:rsid w:val="0036264D"/>
    <w:rsid w:val="00363CD3"/>
    <w:rsid w:val="00367AEC"/>
    <w:rsid w:val="003705C7"/>
    <w:rsid w:val="00371AE1"/>
    <w:rsid w:val="00373DC8"/>
    <w:rsid w:val="00373E3B"/>
    <w:rsid w:val="00377E08"/>
    <w:rsid w:val="00382449"/>
    <w:rsid w:val="00383C1E"/>
    <w:rsid w:val="00386F30"/>
    <w:rsid w:val="00387310"/>
    <w:rsid w:val="003907EF"/>
    <w:rsid w:val="00392B8E"/>
    <w:rsid w:val="00394693"/>
    <w:rsid w:val="00395FBE"/>
    <w:rsid w:val="00395FE5"/>
    <w:rsid w:val="00396181"/>
    <w:rsid w:val="00396E83"/>
    <w:rsid w:val="003A4461"/>
    <w:rsid w:val="003A487B"/>
    <w:rsid w:val="003A5FBE"/>
    <w:rsid w:val="003A6C22"/>
    <w:rsid w:val="003A727A"/>
    <w:rsid w:val="003B07C7"/>
    <w:rsid w:val="003B1A40"/>
    <w:rsid w:val="003B2023"/>
    <w:rsid w:val="003B32E0"/>
    <w:rsid w:val="003C1F1D"/>
    <w:rsid w:val="003C279F"/>
    <w:rsid w:val="003C2C73"/>
    <w:rsid w:val="003C2F5E"/>
    <w:rsid w:val="003C397A"/>
    <w:rsid w:val="003C3C56"/>
    <w:rsid w:val="003D0D6D"/>
    <w:rsid w:val="003D15B4"/>
    <w:rsid w:val="003D1FA0"/>
    <w:rsid w:val="003D444E"/>
    <w:rsid w:val="003D5BF2"/>
    <w:rsid w:val="003D76E2"/>
    <w:rsid w:val="003E08D7"/>
    <w:rsid w:val="003E1D9B"/>
    <w:rsid w:val="003E201C"/>
    <w:rsid w:val="003E2EAC"/>
    <w:rsid w:val="003E4F0E"/>
    <w:rsid w:val="003E5313"/>
    <w:rsid w:val="003E7097"/>
    <w:rsid w:val="003E73CC"/>
    <w:rsid w:val="003F1DB8"/>
    <w:rsid w:val="003F6AB6"/>
    <w:rsid w:val="003F6ACB"/>
    <w:rsid w:val="004004F3"/>
    <w:rsid w:val="004017D4"/>
    <w:rsid w:val="004024F3"/>
    <w:rsid w:val="004073C4"/>
    <w:rsid w:val="00407593"/>
    <w:rsid w:val="00407AFE"/>
    <w:rsid w:val="004102DF"/>
    <w:rsid w:val="004112D0"/>
    <w:rsid w:val="0041220A"/>
    <w:rsid w:val="00416109"/>
    <w:rsid w:val="00420F65"/>
    <w:rsid w:val="0042224A"/>
    <w:rsid w:val="0042490D"/>
    <w:rsid w:val="00425F79"/>
    <w:rsid w:val="00426AB6"/>
    <w:rsid w:val="00426BEA"/>
    <w:rsid w:val="004342A7"/>
    <w:rsid w:val="004372D2"/>
    <w:rsid w:val="00440A9B"/>
    <w:rsid w:val="00443EC8"/>
    <w:rsid w:val="004460FC"/>
    <w:rsid w:val="004476E0"/>
    <w:rsid w:val="004507AD"/>
    <w:rsid w:val="00450A35"/>
    <w:rsid w:val="00451758"/>
    <w:rsid w:val="00453BAC"/>
    <w:rsid w:val="00454379"/>
    <w:rsid w:val="00461C19"/>
    <w:rsid w:val="004622E4"/>
    <w:rsid w:val="00463184"/>
    <w:rsid w:val="0046610C"/>
    <w:rsid w:val="00475EA1"/>
    <w:rsid w:val="00476D69"/>
    <w:rsid w:val="004770AD"/>
    <w:rsid w:val="0047724C"/>
    <w:rsid w:val="00480F13"/>
    <w:rsid w:val="00483BBC"/>
    <w:rsid w:val="00484D73"/>
    <w:rsid w:val="00485FDF"/>
    <w:rsid w:val="0049121E"/>
    <w:rsid w:val="004912B3"/>
    <w:rsid w:val="004920EA"/>
    <w:rsid w:val="0049519A"/>
    <w:rsid w:val="00495F2B"/>
    <w:rsid w:val="00496F6D"/>
    <w:rsid w:val="004977EE"/>
    <w:rsid w:val="00497DBE"/>
    <w:rsid w:val="004A1D4A"/>
    <w:rsid w:val="004A2553"/>
    <w:rsid w:val="004A42F9"/>
    <w:rsid w:val="004A4B49"/>
    <w:rsid w:val="004A51F9"/>
    <w:rsid w:val="004A7CDA"/>
    <w:rsid w:val="004B0113"/>
    <w:rsid w:val="004B2091"/>
    <w:rsid w:val="004B2BC4"/>
    <w:rsid w:val="004B5FBF"/>
    <w:rsid w:val="004B6009"/>
    <w:rsid w:val="004B6BE0"/>
    <w:rsid w:val="004C0ECC"/>
    <w:rsid w:val="004C0F58"/>
    <w:rsid w:val="004C341D"/>
    <w:rsid w:val="004C3AE4"/>
    <w:rsid w:val="004C3FD7"/>
    <w:rsid w:val="004C4DCF"/>
    <w:rsid w:val="004C5ACA"/>
    <w:rsid w:val="004C706A"/>
    <w:rsid w:val="004C75BA"/>
    <w:rsid w:val="004D0ECE"/>
    <w:rsid w:val="004D179E"/>
    <w:rsid w:val="004D1F1E"/>
    <w:rsid w:val="004D271F"/>
    <w:rsid w:val="004D27B8"/>
    <w:rsid w:val="004D6F06"/>
    <w:rsid w:val="004D7CAC"/>
    <w:rsid w:val="004E0434"/>
    <w:rsid w:val="004E1AB2"/>
    <w:rsid w:val="004E1AFC"/>
    <w:rsid w:val="004E31DD"/>
    <w:rsid w:val="004E35E7"/>
    <w:rsid w:val="004E3BA8"/>
    <w:rsid w:val="004E4003"/>
    <w:rsid w:val="004E6944"/>
    <w:rsid w:val="004E770A"/>
    <w:rsid w:val="004F0B89"/>
    <w:rsid w:val="004F1326"/>
    <w:rsid w:val="004F176E"/>
    <w:rsid w:val="004F3126"/>
    <w:rsid w:val="004F3D83"/>
    <w:rsid w:val="004F5957"/>
    <w:rsid w:val="004F5E22"/>
    <w:rsid w:val="004F7BDC"/>
    <w:rsid w:val="004F7E19"/>
    <w:rsid w:val="00501CC9"/>
    <w:rsid w:val="00503613"/>
    <w:rsid w:val="00504CE5"/>
    <w:rsid w:val="00505704"/>
    <w:rsid w:val="005063C6"/>
    <w:rsid w:val="00507B92"/>
    <w:rsid w:val="005102B3"/>
    <w:rsid w:val="00512D4B"/>
    <w:rsid w:val="005136FE"/>
    <w:rsid w:val="005137E7"/>
    <w:rsid w:val="00521182"/>
    <w:rsid w:val="005221F2"/>
    <w:rsid w:val="005232F5"/>
    <w:rsid w:val="00524D0F"/>
    <w:rsid w:val="00536238"/>
    <w:rsid w:val="00537511"/>
    <w:rsid w:val="00540ADD"/>
    <w:rsid w:val="00540FA5"/>
    <w:rsid w:val="00541EDA"/>
    <w:rsid w:val="00542B77"/>
    <w:rsid w:val="0054612E"/>
    <w:rsid w:val="00546F93"/>
    <w:rsid w:val="00550620"/>
    <w:rsid w:val="0055115A"/>
    <w:rsid w:val="00553AA3"/>
    <w:rsid w:val="0055799D"/>
    <w:rsid w:val="005607CA"/>
    <w:rsid w:val="00564C78"/>
    <w:rsid w:val="00566217"/>
    <w:rsid w:val="00566DE6"/>
    <w:rsid w:val="00571B25"/>
    <w:rsid w:val="00573972"/>
    <w:rsid w:val="005753B3"/>
    <w:rsid w:val="00575B6A"/>
    <w:rsid w:val="00580629"/>
    <w:rsid w:val="00581D26"/>
    <w:rsid w:val="00582275"/>
    <w:rsid w:val="005824CA"/>
    <w:rsid w:val="005827C7"/>
    <w:rsid w:val="00582F0F"/>
    <w:rsid w:val="005836E0"/>
    <w:rsid w:val="00583A3A"/>
    <w:rsid w:val="00583CB4"/>
    <w:rsid w:val="00585792"/>
    <w:rsid w:val="00586690"/>
    <w:rsid w:val="005872BF"/>
    <w:rsid w:val="005923BE"/>
    <w:rsid w:val="005928F3"/>
    <w:rsid w:val="00593F98"/>
    <w:rsid w:val="00596D8A"/>
    <w:rsid w:val="005970F3"/>
    <w:rsid w:val="00597DDA"/>
    <w:rsid w:val="00597EA7"/>
    <w:rsid w:val="005A16C6"/>
    <w:rsid w:val="005A1F3A"/>
    <w:rsid w:val="005A2F8D"/>
    <w:rsid w:val="005A56C8"/>
    <w:rsid w:val="005A641C"/>
    <w:rsid w:val="005A666F"/>
    <w:rsid w:val="005A6766"/>
    <w:rsid w:val="005A7C5A"/>
    <w:rsid w:val="005B014F"/>
    <w:rsid w:val="005B3871"/>
    <w:rsid w:val="005B43E3"/>
    <w:rsid w:val="005B61C0"/>
    <w:rsid w:val="005C009A"/>
    <w:rsid w:val="005C2AA3"/>
    <w:rsid w:val="005C34ED"/>
    <w:rsid w:val="005C37CA"/>
    <w:rsid w:val="005C4E3C"/>
    <w:rsid w:val="005C4FBA"/>
    <w:rsid w:val="005C5E7A"/>
    <w:rsid w:val="005C6D55"/>
    <w:rsid w:val="005D05DB"/>
    <w:rsid w:val="005D0BDE"/>
    <w:rsid w:val="005D10C9"/>
    <w:rsid w:val="005D137C"/>
    <w:rsid w:val="005D1E28"/>
    <w:rsid w:val="005D30D8"/>
    <w:rsid w:val="005D33E7"/>
    <w:rsid w:val="005D580D"/>
    <w:rsid w:val="005D7230"/>
    <w:rsid w:val="005D787E"/>
    <w:rsid w:val="005D7BED"/>
    <w:rsid w:val="005E0472"/>
    <w:rsid w:val="005E0797"/>
    <w:rsid w:val="005E09A5"/>
    <w:rsid w:val="005E0A28"/>
    <w:rsid w:val="005E24C3"/>
    <w:rsid w:val="005E494E"/>
    <w:rsid w:val="005E4A44"/>
    <w:rsid w:val="005E5794"/>
    <w:rsid w:val="005E76C8"/>
    <w:rsid w:val="005F098B"/>
    <w:rsid w:val="005F547D"/>
    <w:rsid w:val="005F753B"/>
    <w:rsid w:val="006015F8"/>
    <w:rsid w:val="00604008"/>
    <w:rsid w:val="00604435"/>
    <w:rsid w:val="006049D4"/>
    <w:rsid w:val="00621E50"/>
    <w:rsid w:val="00622981"/>
    <w:rsid w:val="00622ECD"/>
    <w:rsid w:val="00624346"/>
    <w:rsid w:val="006257CB"/>
    <w:rsid w:val="006352B3"/>
    <w:rsid w:val="00636352"/>
    <w:rsid w:val="00637268"/>
    <w:rsid w:val="00640346"/>
    <w:rsid w:val="0064072F"/>
    <w:rsid w:val="00642BDB"/>
    <w:rsid w:val="00643F6E"/>
    <w:rsid w:val="00645B91"/>
    <w:rsid w:val="006465EF"/>
    <w:rsid w:val="006474ED"/>
    <w:rsid w:val="00650242"/>
    <w:rsid w:val="0065171B"/>
    <w:rsid w:val="0065418C"/>
    <w:rsid w:val="00654A4F"/>
    <w:rsid w:val="00655FE1"/>
    <w:rsid w:val="0065633C"/>
    <w:rsid w:val="00656BD4"/>
    <w:rsid w:val="0065704F"/>
    <w:rsid w:val="006572BC"/>
    <w:rsid w:val="006576DE"/>
    <w:rsid w:val="0066122A"/>
    <w:rsid w:val="006620C6"/>
    <w:rsid w:val="00663918"/>
    <w:rsid w:val="00665959"/>
    <w:rsid w:val="00667A9A"/>
    <w:rsid w:val="00674776"/>
    <w:rsid w:val="00675977"/>
    <w:rsid w:val="00675E78"/>
    <w:rsid w:val="006778AA"/>
    <w:rsid w:val="00680FB9"/>
    <w:rsid w:val="00681D4F"/>
    <w:rsid w:val="00683FCD"/>
    <w:rsid w:val="00683FE0"/>
    <w:rsid w:val="00684346"/>
    <w:rsid w:val="00684661"/>
    <w:rsid w:val="0068560B"/>
    <w:rsid w:val="00686AE2"/>
    <w:rsid w:val="00687285"/>
    <w:rsid w:val="00690109"/>
    <w:rsid w:val="00691B73"/>
    <w:rsid w:val="00693AB6"/>
    <w:rsid w:val="006944C5"/>
    <w:rsid w:val="006960A8"/>
    <w:rsid w:val="00696384"/>
    <w:rsid w:val="006978D8"/>
    <w:rsid w:val="00697ABC"/>
    <w:rsid w:val="006A16D9"/>
    <w:rsid w:val="006A2A71"/>
    <w:rsid w:val="006A7E2A"/>
    <w:rsid w:val="006B06DC"/>
    <w:rsid w:val="006B3BFF"/>
    <w:rsid w:val="006B7561"/>
    <w:rsid w:val="006C0255"/>
    <w:rsid w:val="006C1250"/>
    <w:rsid w:val="006C2509"/>
    <w:rsid w:val="006C380C"/>
    <w:rsid w:val="006C3E93"/>
    <w:rsid w:val="006C5B7B"/>
    <w:rsid w:val="006C6E23"/>
    <w:rsid w:val="006C7608"/>
    <w:rsid w:val="006D56A1"/>
    <w:rsid w:val="006D6EA2"/>
    <w:rsid w:val="006E02A0"/>
    <w:rsid w:val="006E0C53"/>
    <w:rsid w:val="006E4F01"/>
    <w:rsid w:val="006E6A7A"/>
    <w:rsid w:val="006E6AF7"/>
    <w:rsid w:val="006E76E8"/>
    <w:rsid w:val="006F311B"/>
    <w:rsid w:val="006F3F6F"/>
    <w:rsid w:val="006F46BF"/>
    <w:rsid w:val="007005E8"/>
    <w:rsid w:val="00700ABC"/>
    <w:rsid w:val="00707858"/>
    <w:rsid w:val="00707BE1"/>
    <w:rsid w:val="00710778"/>
    <w:rsid w:val="0071086F"/>
    <w:rsid w:val="00711E12"/>
    <w:rsid w:val="00711E86"/>
    <w:rsid w:val="00713960"/>
    <w:rsid w:val="00713DB7"/>
    <w:rsid w:val="00713F45"/>
    <w:rsid w:val="0071424D"/>
    <w:rsid w:val="00714487"/>
    <w:rsid w:val="00715415"/>
    <w:rsid w:val="007203AB"/>
    <w:rsid w:val="007204C5"/>
    <w:rsid w:val="00720D62"/>
    <w:rsid w:val="00720D6A"/>
    <w:rsid w:val="007217D1"/>
    <w:rsid w:val="0072772C"/>
    <w:rsid w:val="0073063C"/>
    <w:rsid w:val="007310AF"/>
    <w:rsid w:val="00731FDF"/>
    <w:rsid w:val="00733C97"/>
    <w:rsid w:val="00733DD3"/>
    <w:rsid w:val="00734BE5"/>
    <w:rsid w:val="00735480"/>
    <w:rsid w:val="007375F2"/>
    <w:rsid w:val="00737ECA"/>
    <w:rsid w:val="00740031"/>
    <w:rsid w:val="007420D3"/>
    <w:rsid w:val="00747330"/>
    <w:rsid w:val="00747723"/>
    <w:rsid w:val="00747F69"/>
    <w:rsid w:val="007500E8"/>
    <w:rsid w:val="00751525"/>
    <w:rsid w:val="00752F5F"/>
    <w:rsid w:val="00753165"/>
    <w:rsid w:val="00755B6A"/>
    <w:rsid w:val="0076394D"/>
    <w:rsid w:val="00763A21"/>
    <w:rsid w:val="007642EB"/>
    <w:rsid w:val="00764B35"/>
    <w:rsid w:val="0076656C"/>
    <w:rsid w:val="00767F6B"/>
    <w:rsid w:val="00770DCD"/>
    <w:rsid w:val="007732BD"/>
    <w:rsid w:val="007732D0"/>
    <w:rsid w:val="00776B62"/>
    <w:rsid w:val="007807C1"/>
    <w:rsid w:val="007817F7"/>
    <w:rsid w:val="0078290B"/>
    <w:rsid w:val="0078321E"/>
    <w:rsid w:val="007834AB"/>
    <w:rsid w:val="0078513B"/>
    <w:rsid w:val="0078632F"/>
    <w:rsid w:val="00787087"/>
    <w:rsid w:val="00787762"/>
    <w:rsid w:val="00787AE2"/>
    <w:rsid w:val="0079012F"/>
    <w:rsid w:val="007915B7"/>
    <w:rsid w:val="007924C9"/>
    <w:rsid w:val="00792DEB"/>
    <w:rsid w:val="007956F1"/>
    <w:rsid w:val="007957D1"/>
    <w:rsid w:val="007A00F6"/>
    <w:rsid w:val="007A0BF0"/>
    <w:rsid w:val="007A2205"/>
    <w:rsid w:val="007A46B9"/>
    <w:rsid w:val="007A53CE"/>
    <w:rsid w:val="007A599F"/>
    <w:rsid w:val="007A64FF"/>
    <w:rsid w:val="007A67E3"/>
    <w:rsid w:val="007A70CE"/>
    <w:rsid w:val="007B1281"/>
    <w:rsid w:val="007B152F"/>
    <w:rsid w:val="007B51FC"/>
    <w:rsid w:val="007B72E7"/>
    <w:rsid w:val="007B7610"/>
    <w:rsid w:val="007B7648"/>
    <w:rsid w:val="007B768F"/>
    <w:rsid w:val="007C07F2"/>
    <w:rsid w:val="007C4AF6"/>
    <w:rsid w:val="007C72B8"/>
    <w:rsid w:val="007D143D"/>
    <w:rsid w:val="007D45F5"/>
    <w:rsid w:val="007D553A"/>
    <w:rsid w:val="007D5A0B"/>
    <w:rsid w:val="007E047D"/>
    <w:rsid w:val="007E2E6E"/>
    <w:rsid w:val="007E2EC8"/>
    <w:rsid w:val="007E38DC"/>
    <w:rsid w:val="007E509D"/>
    <w:rsid w:val="007F1D87"/>
    <w:rsid w:val="007F23A2"/>
    <w:rsid w:val="007F447D"/>
    <w:rsid w:val="007F4579"/>
    <w:rsid w:val="007F4647"/>
    <w:rsid w:val="007F586E"/>
    <w:rsid w:val="00801053"/>
    <w:rsid w:val="00801202"/>
    <w:rsid w:val="00801FCE"/>
    <w:rsid w:val="00803968"/>
    <w:rsid w:val="0080640A"/>
    <w:rsid w:val="00806CAF"/>
    <w:rsid w:val="00810B79"/>
    <w:rsid w:val="008111FB"/>
    <w:rsid w:val="0081221B"/>
    <w:rsid w:val="00814515"/>
    <w:rsid w:val="00817D98"/>
    <w:rsid w:val="008207FE"/>
    <w:rsid w:val="00822296"/>
    <w:rsid w:val="00824A0B"/>
    <w:rsid w:val="00824FA8"/>
    <w:rsid w:val="008268D1"/>
    <w:rsid w:val="0082726A"/>
    <w:rsid w:val="0082760C"/>
    <w:rsid w:val="0083151D"/>
    <w:rsid w:val="00831B0F"/>
    <w:rsid w:val="008327E4"/>
    <w:rsid w:val="0083280D"/>
    <w:rsid w:val="00834B13"/>
    <w:rsid w:val="008409C0"/>
    <w:rsid w:val="00841598"/>
    <w:rsid w:val="00841B04"/>
    <w:rsid w:val="008438BA"/>
    <w:rsid w:val="00844C4A"/>
    <w:rsid w:val="00844DFB"/>
    <w:rsid w:val="0084794A"/>
    <w:rsid w:val="00847C0B"/>
    <w:rsid w:val="0085216F"/>
    <w:rsid w:val="00852466"/>
    <w:rsid w:val="00853DFB"/>
    <w:rsid w:val="0085669E"/>
    <w:rsid w:val="008571B2"/>
    <w:rsid w:val="008604D7"/>
    <w:rsid w:val="0086144F"/>
    <w:rsid w:val="008621BF"/>
    <w:rsid w:val="00864319"/>
    <w:rsid w:val="008650B2"/>
    <w:rsid w:val="008652D7"/>
    <w:rsid w:val="00867F22"/>
    <w:rsid w:val="0087179D"/>
    <w:rsid w:val="00873E03"/>
    <w:rsid w:val="008749AB"/>
    <w:rsid w:val="0087607E"/>
    <w:rsid w:val="00876B96"/>
    <w:rsid w:val="0088044B"/>
    <w:rsid w:val="008805ED"/>
    <w:rsid w:val="008814D0"/>
    <w:rsid w:val="0088253B"/>
    <w:rsid w:val="008836B9"/>
    <w:rsid w:val="00883C65"/>
    <w:rsid w:val="0089025D"/>
    <w:rsid w:val="00893E07"/>
    <w:rsid w:val="00896CAF"/>
    <w:rsid w:val="00897416"/>
    <w:rsid w:val="00897507"/>
    <w:rsid w:val="00897DFB"/>
    <w:rsid w:val="008A2322"/>
    <w:rsid w:val="008A6A40"/>
    <w:rsid w:val="008A7B3F"/>
    <w:rsid w:val="008A7DE8"/>
    <w:rsid w:val="008B09A5"/>
    <w:rsid w:val="008B0D4F"/>
    <w:rsid w:val="008B3CE6"/>
    <w:rsid w:val="008B4630"/>
    <w:rsid w:val="008B5376"/>
    <w:rsid w:val="008B6BDF"/>
    <w:rsid w:val="008B7D0D"/>
    <w:rsid w:val="008C5A3C"/>
    <w:rsid w:val="008C7718"/>
    <w:rsid w:val="008D08DC"/>
    <w:rsid w:val="008D0ACE"/>
    <w:rsid w:val="008D1D2D"/>
    <w:rsid w:val="008D2C7F"/>
    <w:rsid w:val="008D3E30"/>
    <w:rsid w:val="008D5287"/>
    <w:rsid w:val="008D5CE1"/>
    <w:rsid w:val="008E35E0"/>
    <w:rsid w:val="008E5586"/>
    <w:rsid w:val="008E5D42"/>
    <w:rsid w:val="008F3D3D"/>
    <w:rsid w:val="008F529B"/>
    <w:rsid w:val="008F53E0"/>
    <w:rsid w:val="008F576C"/>
    <w:rsid w:val="008F6171"/>
    <w:rsid w:val="008F620C"/>
    <w:rsid w:val="008F6BB6"/>
    <w:rsid w:val="009009A7"/>
    <w:rsid w:val="00905258"/>
    <w:rsid w:val="009063A2"/>
    <w:rsid w:val="00910852"/>
    <w:rsid w:val="00911C06"/>
    <w:rsid w:val="00911C62"/>
    <w:rsid w:val="0091240D"/>
    <w:rsid w:val="00917E44"/>
    <w:rsid w:val="00923611"/>
    <w:rsid w:val="00923C88"/>
    <w:rsid w:val="00924879"/>
    <w:rsid w:val="00925F3C"/>
    <w:rsid w:val="00926363"/>
    <w:rsid w:val="00927029"/>
    <w:rsid w:val="00927165"/>
    <w:rsid w:val="00936EEB"/>
    <w:rsid w:val="00937AD4"/>
    <w:rsid w:val="00941D31"/>
    <w:rsid w:val="00943064"/>
    <w:rsid w:val="00944C12"/>
    <w:rsid w:val="00944F17"/>
    <w:rsid w:val="009462D2"/>
    <w:rsid w:val="0095074F"/>
    <w:rsid w:val="00951266"/>
    <w:rsid w:val="009520FA"/>
    <w:rsid w:val="00953DFD"/>
    <w:rsid w:val="00956911"/>
    <w:rsid w:val="00957702"/>
    <w:rsid w:val="00957D59"/>
    <w:rsid w:val="009608B1"/>
    <w:rsid w:val="00961958"/>
    <w:rsid w:val="009643FF"/>
    <w:rsid w:val="00964420"/>
    <w:rsid w:val="00965267"/>
    <w:rsid w:val="0096575B"/>
    <w:rsid w:val="00966143"/>
    <w:rsid w:val="0096614A"/>
    <w:rsid w:val="009672B0"/>
    <w:rsid w:val="00970416"/>
    <w:rsid w:val="009706EA"/>
    <w:rsid w:val="00970735"/>
    <w:rsid w:val="00971E0B"/>
    <w:rsid w:val="009737DC"/>
    <w:rsid w:val="00973840"/>
    <w:rsid w:val="009758C7"/>
    <w:rsid w:val="00977D5C"/>
    <w:rsid w:val="009810AF"/>
    <w:rsid w:val="009834FE"/>
    <w:rsid w:val="00983E39"/>
    <w:rsid w:val="00984458"/>
    <w:rsid w:val="00986301"/>
    <w:rsid w:val="00986D7C"/>
    <w:rsid w:val="00987464"/>
    <w:rsid w:val="009907A0"/>
    <w:rsid w:val="00991C1C"/>
    <w:rsid w:val="00991C6D"/>
    <w:rsid w:val="00992B64"/>
    <w:rsid w:val="00993D43"/>
    <w:rsid w:val="009A1074"/>
    <w:rsid w:val="009A122D"/>
    <w:rsid w:val="009A1BBE"/>
    <w:rsid w:val="009A1BD4"/>
    <w:rsid w:val="009A2FED"/>
    <w:rsid w:val="009A3068"/>
    <w:rsid w:val="009A3152"/>
    <w:rsid w:val="009A4F0D"/>
    <w:rsid w:val="009A57D3"/>
    <w:rsid w:val="009A66D3"/>
    <w:rsid w:val="009A7F1B"/>
    <w:rsid w:val="009B5817"/>
    <w:rsid w:val="009C005E"/>
    <w:rsid w:val="009C077F"/>
    <w:rsid w:val="009C115A"/>
    <w:rsid w:val="009C1D46"/>
    <w:rsid w:val="009C1E99"/>
    <w:rsid w:val="009C3BB4"/>
    <w:rsid w:val="009C45C5"/>
    <w:rsid w:val="009C67E7"/>
    <w:rsid w:val="009C70A5"/>
    <w:rsid w:val="009D0B4A"/>
    <w:rsid w:val="009D16B7"/>
    <w:rsid w:val="009D2300"/>
    <w:rsid w:val="009D4F89"/>
    <w:rsid w:val="009D709E"/>
    <w:rsid w:val="009E17C2"/>
    <w:rsid w:val="009E2C9B"/>
    <w:rsid w:val="009E4BA4"/>
    <w:rsid w:val="009E7C8F"/>
    <w:rsid w:val="009F07EB"/>
    <w:rsid w:val="009F321C"/>
    <w:rsid w:val="009F6896"/>
    <w:rsid w:val="00A00804"/>
    <w:rsid w:val="00A0496A"/>
    <w:rsid w:val="00A04C7B"/>
    <w:rsid w:val="00A07E70"/>
    <w:rsid w:val="00A10661"/>
    <w:rsid w:val="00A11614"/>
    <w:rsid w:val="00A11803"/>
    <w:rsid w:val="00A12846"/>
    <w:rsid w:val="00A12C4D"/>
    <w:rsid w:val="00A13F86"/>
    <w:rsid w:val="00A161C3"/>
    <w:rsid w:val="00A16991"/>
    <w:rsid w:val="00A173A0"/>
    <w:rsid w:val="00A22B71"/>
    <w:rsid w:val="00A22CAF"/>
    <w:rsid w:val="00A24F0A"/>
    <w:rsid w:val="00A270BD"/>
    <w:rsid w:val="00A27A73"/>
    <w:rsid w:val="00A316E6"/>
    <w:rsid w:val="00A32008"/>
    <w:rsid w:val="00A32627"/>
    <w:rsid w:val="00A32C08"/>
    <w:rsid w:val="00A360FB"/>
    <w:rsid w:val="00A3795A"/>
    <w:rsid w:val="00A42E7F"/>
    <w:rsid w:val="00A43C46"/>
    <w:rsid w:val="00A44D04"/>
    <w:rsid w:val="00A45644"/>
    <w:rsid w:val="00A473D7"/>
    <w:rsid w:val="00A478BC"/>
    <w:rsid w:val="00A50244"/>
    <w:rsid w:val="00A505DC"/>
    <w:rsid w:val="00A52EA6"/>
    <w:rsid w:val="00A553CF"/>
    <w:rsid w:val="00A557F0"/>
    <w:rsid w:val="00A57588"/>
    <w:rsid w:val="00A6014F"/>
    <w:rsid w:val="00A60FFB"/>
    <w:rsid w:val="00A63866"/>
    <w:rsid w:val="00A638EE"/>
    <w:rsid w:val="00A65763"/>
    <w:rsid w:val="00A65993"/>
    <w:rsid w:val="00A8083D"/>
    <w:rsid w:val="00A85EF8"/>
    <w:rsid w:val="00A8779E"/>
    <w:rsid w:val="00A90023"/>
    <w:rsid w:val="00A91EF5"/>
    <w:rsid w:val="00A92C76"/>
    <w:rsid w:val="00A92EB5"/>
    <w:rsid w:val="00AA0A01"/>
    <w:rsid w:val="00AA119D"/>
    <w:rsid w:val="00AA18DC"/>
    <w:rsid w:val="00AA282E"/>
    <w:rsid w:val="00AA3046"/>
    <w:rsid w:val="00AA5C39"/>
    <w:rsid w:val="00AA7437"/>
    <w:rsid w:val="00AA79A4"/>
    <w:rsid w:val="00AB0A43"/>
    <w:rsid w:val="00AB0B14"/>
    <w:rsid w:val="00AB11D9"/>
    <w:rsid w:val="00AB327C"/>
    <w:rsid w:val="00AB3FFF"/>
    <w:rsid w:val="00AB4A92"/>
    <w:rsid w:val="00AB5144"/>
    <w:rsid w:val="00AB545C"/>
    <w:rsid w:val="00AC0031"/>
    <w:rsid w:val="00AC2FBF"/>
    <w:rsid w:val="00AC38B7"/>
    <w:rsid w:val="00AC46FB"/>
    <w:rsid w:val="00AC5077"/>
    <w:rsid w:val="00AC64F2"/>
    <w:rsid w:val="00AD235F"/>
    <w:rsid w:val="00AD2793"/>
    <w:rsid w:val="00AD27FE"/>
    <w:rsid w:val="00AD3AF6"/>
    <w:rsid w:val="00AD3FA6"/>
    <w:rsid w:val="00AD4FEE"/>
    <w:rsid w:val="00AE02FF"/>
    <w:rsid w:val="00AE06FC"/>
    <w:rsid w:val="00AE0FB8"/>
    <w:rsid w:val="00AE137D"/>
    <w:rsid w:val="00AE5059"/>
    <w:rsid w:val="00AE5C8D"/>
    <w:rsid w:val="00AE66B5"/>
    <w:rsid w:val="00AF06B6"/>
    <w:rsid w:val="00AF133D"/>
    <w:rsid w:val="00AF24DA"/>
    <w:rsid w:val="00AF3B46"/>
    <w:rsid w:val="00AF3F47"/>
    <w:rsid w:val="00AF5439"/>
    <w:rsid w:val="00AF7D09"/>
    <w:rsid w:val="00B004FB"/>
    <w:rsid w:val="00B005A9"/>
    <w:rsid w:val="00B03395"/>
    <w:rsid w:val="00B053DB"/>
    <w:rsid w:val="00B06AF7"/>
    <w:rsid w:val="00B06C51"/>
    <w:rsid w:val="00B1337F"/>
    <w:rsid w:val="00B1375E"/>
    <w:rsid w:val="00B1411C"/>
    <w:rsid w:val="00B14297"/>
    <w:rsid w:val="00B15225"/>
    <w:rsid w:val="00B213EF"/>
    <w:rsid w:val="00B23143"/>
    <w:rsid w:val="00B2443A"/>
    <w:rsid w:val="00B24444"/>
    <w:rsid w:val="00B24B3E"/>
    <w:rsid w:val="00B24E41"/>
    <w:rsid w:val="00B266F5"/>
    <w:rsid w:val="00B27B15"/>
    <w:rsid w:val="00B302FA"/>
    <w:rsid w:val="00B32188"/>
    <w:rsid w:val="00B3256D"/>
    <w:rsid w:val="00B32BF3"/>
    <w:rsid w:val="00B370A6"/>
    <w:rsid w:val="00B3787B"/>
    <w:rsid w:val="00B42167"/>
    <w:rsid w:val="00B42B17"/>
    <w:rsid w:val="00B43AE3"/>
    <w:rsid w:val="00B444AD"/>
    <w:rsid w:val="00B4472E"/>
    <w:rsid w:val="00B46AB0"/>
    <w:rsid w:val="00B51524"/>
    <w:rsid w:val="00B51AE2"/>
    <w:rsid w:val="00B527D7"/>
    <w:rsid w:val="00B56951"/>
    <w:rsid w:val="00B61123"/>
    <w:rsid w:val="00B61F78"/>
    <w:rsid w:val="00B62E95"/>
    <w:rsid w:val="00B64F2A"/>
    <w:rsid w:val="00B66C4E"/>
    <w:rsid w:val="00B67F36"/>
    <w:rsid w:val="00B70530"/>
    <w:rsid w:val="00B726BD"/>
    <w:rsid w:val="00B735D8"/>
    <w:rsid w:val="00B768B4"/>
    <w:rsid w:val="00B80927"/>
    <w:rsid w:val="00B82655"/>
    <w:rsid w:val="00B86023"/>
    <w:rsid w:val="00B8608A"/>
    <w:rsid w:val="00B913F9"/>
    <w:rsid w:val="00B952FF"/>
    <w:rsid w:val="00B971BA"/>
    <w:rsid w:val="00B9742F"/>
    <w:rsid w:val="00B97D12"/>
    <w:rsid w:val="00BA1050"/>
    <w:rsid w:val="00BA3BC8"/>
    <w:rsid w:val="00BA5A32"/>
    <w:rsid w:val="00BA5CB1"/>
    <w:rsid w:val="00BA5D88"/>
    <w:rsid w:val="00BA754A"/>
    <w:rsid w:val="00BB0B39"/>
    <w:rsid w:val="00BB1934"/>
    <w:rsid w:val="00BB4AA7"/>
    <w:rsid w:val="00BB4F79"/>
    <w:rsid w:val="00BB60C5"/>
    <w:rsid w:val="00BB6277"/>
    <w:rsid w:val="00BB7891"/>
    <w:rsid w:val="00BC3E87"/>
    <w:rsid w:val="00BC4389"/>
    <w:rsid w:val="00BC43D4"/>
    <w:rsid w:val="00BC4464"/>
    <w:rsid w:val="00BC48EB"/>
    <w:rsid w:val="00BC5880"/>
    <w:rsid w:val="00BD345F"/>
    <w:rsid w:val="00BD381D"/>
    <w:rsid w:val="00BD3D15"/>
    <w:rsid w:val="00BD5246"/>
    <w:rsid w:val="00BD77E8"/>
    <w:rsid w:val="00BD78B4"/>
    <w:rsid w:val="00BD7E05"/>
    <w:rsid w:val="00BE0057"/>
    <w:rsid w:val="00BE1E60"/>
    <w:rsid w:val="00BE2E98"/>
    <w:rsid w:val="00BE3111"/>
    <w:rsid w:val="00BE4815"/>
    <w:rsid w:val="00BE5D57"/>
    <w:rsid w:val="00BF0F9F"/>
    <w:rsid w:val="00BF1F87"/>
    <w:rsid w:val="00BF4506"/>
    <w:rsid w:val="00C00AAC"/>
    <w:rsid w:val="00C01CEB"/>
    <w:rsid w:val="00C04E41"/>
    <w:rsid w:val="00C0689B"/>
    <w:rsid w:val="00C07CD7"/>
    <w:rsid w:val="00C11C00"/>
    <w:rsid w:val="00C11ECF"/>
    <w:rsid w:val="00C12A52"/>
    <w:rsid w:val="00C133DB"/>
    <w:rsid w:val="00C13508"/>
    <w:rsid w:val="00C1448A"/>
    <w:rsid w:val="00C16FB0"/>
    <w:rsid w:val="00C2008F"/>
    <w:rsid w:val="00C22FFB"/>
    <w:rsid w:val="00C2318B"/>
    <w:rsid w:val="00C27E97"/>
    <w:rsid w:val="00C310E1"/>
    <w:rsid w:val="00C32254"/>
    <w:rsid w:val="00C33375"/>
    <w:rsid w:val="00C33B8A"/>
    <w:rsid w:val="00C3614F"/>
    <w:rsid w:val="00C3693C"/>
    <w:rsid w:val="00C36BBA"/>
    <w:rsid w:val="00C36FEC"/>
    <w:rsid w:val="00C40849"/>
    <w:rsid w:val="00C44F93"/>
    <w:rsid w:val="00C46197"/>
    <w:rsid w:val="00C46563"/>
    <w:rsid w:val="00C466A1"/>
    <w:rsid w:val="00C468A8"/>
    <w:rsid w:val="00C470AD"/>
    <w:rsid w:val="00C52795"/>
    <w:rsid w:val="00C52A11"/>
    <w:rsid w:val="00C533B9"/>
    <w:rsid w:val="00C53418"/>
    <w:rsid w:val="00C53917"/>
    <w:rsid w:val="00C5467F"/>
    <w:rsid w:val="00C5532E"/>
    <w:rsid w:val="00C55B76"/>
    <w:rsid w:val="00C567B9"/>
    <w:rsid w:val="00C573F9"/>
    <w:rsid w:val="00C6206C"/>
    <w:rsid w:val="00C62532"/>
    <w:rsid w:val="00C66208"/>
    <w:rsid w:val="00C6668B"/>
    <w:rsid w:val="00C71D55"/>
    <w:rsid w:val="00C736F8"/>
    <w:rsid w:val="00C74D13"/>
    <w:rsid w:val="00C803DE"/>
    <w:rsid w:val="00C8169E"/>
    <w:rsid w:val="00C864FB"/>
    <w:rsid w:val="00C90F5E"/>
    <w:rsid w:val="00C91543"/>
    <w:rsid w:val="00C91720"/>
    <w:rsid w:val="00C936E7"/>
    <w:rsid w:val="00C95D85"/>
    <w:rsid w:val="00C96B1D"/>
    <w:rsid w:val="00C96C2D"/>
    <w:rsid w:val="00CA0512"/>
    <w:rsid w:val="00CA137A"/>
    <w:rsid w:val="00CA1D8C"/>
    <w:rsid w:val="00CA231A"/>
    <w:rsid w:val="00CA273C"/>
    <w:rsid w:val="00CA714D"/>
    <w:rsid w:val="00CB0817"/>
    <w:rsid w:val="00CB091F"/>
    <w:rsid w:val="00CB0C93"/>
    <w:rsid w:val="00CB1290"/>
    <w:rsid w:val="00CB137C"/>
    <w:rsid w:val="00CB302C"/>
    <w:rsid w:val="00CB4107"/>
    <w:rsid w:val="00CB6024"/>
    <w:rsid w:val="00CB617B"/>
    <w:rsid w:val="00CC1413"/>
    <w:rsid w:val="00CC1A91"/>
    <w:rsid w:val="00CC2027"/>
    <w:rsid w:val="00CC35C0"/>
    <w:rsid w:val="00CC4FAE"/>
    <w:rsid w:val="00CC5B74"/>
    <w:rsid w:val="00CD28D1"/>
    <w:rsid w:val="00CD29EB"/>
    <w:rsid w:val="00CD3A37"/>
    <w:rsid w:val="00CD5C98"/>
    <w:rsid w:val="00CE022C"/>
    <w:rsid w:val="00CE3256"/>
    <w:rsid w:val="00CF18CF"/>
    <w:rsid w:val="00CF3244"/>
    <w:rsid w:val="00CF38A8"/>
    <w:rsid w:val="00CF5082"/>
    <w:rsid w:val="00CF7B7C"/>
    <w:rsid w:val="00D00807"/>
    <w:rsid w:val="00D0096D"/>
    <w:rsid w:val="00D01253"/>
    <w:rsid w:val="00D02DBA"/>
    <w:rsid w:val="00D05184"/>
    <w:rsid w:val="00D0603A"/>
    <w:rsid w:val="00D06B7E"/>
    <w:rsid w:val="00D07690"/>
    <w:rsid w:val="00D11133"/>
    <w:rsid w:val="00D116BF"/>
    <w:rsid w:val="00D1194B"/>
    <w:rsid w:val="00D140BB"/>
    <w:rsid w:val="00D16DF4"/>
    <w:rsid w:val="00D16F2E"/>
    <w:rsid w:val="00D1773B"/>
    <w:rsid w:val="00D20983"/>
    <w:rsid w:val="00D21236"/>
    <w:rsid w:val="00D22483"/>
    <w:rsid w:val="00D225DF"/>
    <w:rsid w:val="00D25158"/>
    <w:rsid w:val="00D25643"/>
    <w:rsid w:val="00D262CA"/>
    <w:rsid w:val="00D31271"/>
    <w:rsid w:val="00D3612A"/>
    <w:rsid w:val="00D37746"/>
    <w:rsid w:val="00D37981"/>
    <w:rsid w:val="00D37EAE"/>
    <w:rsid w:val="00D40815"/>
    <w:rsid w:val="00D42008"/>
    <w:rsid w:val="00D45A32"/>
    <w:rsid w:val="00D45CB1"/>
    <w:rsid w:val="00D463E9"/>
    <w:rsid w:val="00D469FA"/>
    <w:rsid w:val="00D46B17"/>
    <w:rsid w:val="00D50132"/>
    <w:rsid w:val="00D55EB3"/>
    <w:rsid w:val="00D56734"/>
    <w:rsid w:val="00D5701F"/>
    <w:rsid w:val="00D6085E"/>
    <w:rsid w:val="00D60C27"/>
    <w:rsid w:val="00D61851"/>
    <w:rsid w:val="00D626FD"/>
    <w:rsid w:val="00D6273C"/>
    <w:rsid w:val="00D653F2"/>
    <w:rsid w:val="00D676E2"/>
    <w:rsid w:val="00D67785"/>
    <w:rsid w:val="00D729B4"/>
    <w:rsid w:val="00D75A8C"/>
    <w:rsid w:val="00D77F43"/>
    <w:rsid w:val="00D80708"/>
    <w:rsid w:val="00D82824"/>
    <w:rsid w:val="00D83DB5"/>
    <w:rsid w:val="00D870C3"/>
    <w:rsid w:val="00D907CA"/>
    <w:rsid w:val="00D90A31"/>
    <w:rsid w:val="00D91596"/>
    <w:rsid w:val="00D93028"/>
    <w:rsid w:val="00D931DF"/>
    <w:rsid w:val="00D933A4"/>
    <w:rsid w:val="00D93539"/>
    <w:rsid w:val="00D96CEA"/>
    <w:rsid w:val="00DA21EA"/>
    <w:rsid w:val="00DA47E9"/>
    <w:rsid w:val="00DA4D3E"/>
    <w:rsid w:val="00DA5593"/>
    <w:rsid w:val="00DA58F3"/>
    <w:rsid w:val="00DA59A1"/>
    <w:rsid w:val="00DA5DE7"/>
    <w:rsid w:val="00DA627F"/>
    <w:rsid w:val="00DB1FEC"/>
    <w:rsid w:val="00DB4B4C"/>
    <w:rsid w:val="00DB5C88"/>
    <w:rsid w:val="00DB69FD"/>
    <w:rsid w:val="00DB6D1E"/>
    <w:rsid w:val="00DB7663"/>
    <w:rsid w:val="00DB795F"/>
    <w:rsid w:val="00DC0487"/>
    <w:rsid w:val="00DC1B8C"/>
    <w:rsid w:val="00DC1F53"/>
    <w:rsid w:val="00DC3B02"/>
    <w:rsid w:val="00DC572A"/>
    <w:rsid w:val="00DC6ACF"/>
    <w:rsid w:val="00DD0866"/>
    <w:rsid w:val="00DD0E35"/>
    <w:rsid w:val="00DD264E"/>
    <w:rsid w:val="00DD3A54"/>
    <w:rsid w:val="00DD411E"/>
    <w:rsid w:val="00DD4BD4"/>
    <w:rsid w:val="00DD5F1B"/>
    <w:rsid w:val="00DD6BDB"/>
    <w:rsid w:val="00DD7B27"/>
    <w:rsid w:val="00DE0642"/>
    <w:rsid w:val="00DE0C2C"/>
    <w:rsid w:val="00DE216D"/>
    <w:rsid w:val="00DF0BB5"/>
    <w:rsid w:val="00DF0F7C"/>
    <w:rsid w:val="00DF175F"/>
    <w:rsid w:val="00DF1DFE"/>
    <w:rsid w:val="00DF2327"/>
    <w:rsid w:val="00DF5E0D"/>
    <w:rsid w:val="00DF65A4"/>
    <w:rsid w:val="00DF66B4"/>
    <w:rsid w:val="00DF6A7C"/>
    <w:rsid w:val="00E01317"/>
    <w:rsid w:val="00E035D4"/>
    <w:rsid w:val="00E03C9F"/>
    <w:rsid w:val="00E04E49"/>
    <w:rsid w:val="00E1223A"/>
    <w:rsid w:val="00E138F9"/>
    <w:rsid w:val="00E14443"/>
    <w:rsid w:val="00E1445B"/>
    <w:rsid w:val="00E1466C"/>
    <w:rsid w:val="00E171A2"/>
    <w:rsid w:val="00E209C7"/>
    <w:rsid w:val="00E27D0E"/>
    <w:rsid w:val="00E3021F"/>
    <w:rsid w:val="00E30280"/>
    <w:rsid w:val="00E30BD9"/>
    <w:rsid w:val="00E3182E"/>
    <w:rsid w:val="00E33DF7"/>
    <w:rsid w:val="00E34642"/>
    <w:rsid w:val="00E34E48"/>
    <w:rsid w:val="00E34E98"/>
    <w:rsid w:val="00E355BD"/>
    <w:rsid w:val="00E37B0A"/>
    <w:rsid w:val="00E4091E"/>
    <w:rsid w:val="00E41276"/>
    <w:rsid w:val="00E41A03"/>
    <w:rsid w:val="00E436A9"/>
    <w:rsid w:val="00E437CA"/>
    <w:rsid w:val="00E5085E"/>
    <w:rsid w:val="00E50F31"/>
    <w:rsid w:val="00E51D62"/>
    <w:rsid w:val="00E5326B"/>
    <w:rsid w:val="00E54148"/>
    <w:rsid w:val="00E54191"/>
    <w:rsid w:val="00E5437E"/>
    <w:rsid w:val="00E56089"/>
    <w:rsid w:val="00E57690"/>
    <w:rsid w:val="00E57B7D"/>
    <w:rsid w:val="00E60397"/>
    <w:rsid w:val="00E604DF"/>
    <w:rsid w:val="00E60681"/>
    <w:rsid w:val="00E60C69"/>
    <w:rsid w:val="00E60D90"/>
    <w:rsid w:val="00E6106B"/>
    <w:rsid w:val="00E61822"/>
    <w:rsid w:val="00E6247F"/>
    <w:rsid w:val="00E665DA"/>
    <w:rsid w:val="00E672EB"/>
    <w:rsid w:val="00E71DF0"/>
    <w:rsid w:val="00E73924"/>
    <w:rsid w:val="00E74C35"/>
    <w:rsid w:val="00E74F9D"/>
    <w:rsid w:val="00E7630E"/>
    <w:rsid w:val="00E77D25"/>
    <w:rsid w:val="00E811F9"/>
    <w:rsid w:val="00E81A64"/>
    <w:rsid w:val="00E82CB3"/>
    <w:rsid w:val="00E853CA"/>
    <w:rsid w:val="00E90425"/>
    <w:rsid w:val="00E918FF"/>
    <w:rsid w:val="00E922BE"/>
    <w:rsid w:val="00E950DF"/>
    <w:rsid w:val="00EA1F59"/>
    <w:rsid w:val="00EA516B"/>
    <w:rsid w:val="00EA5C4D"/>
    <w:rsid w:val="00EA6318"/>
    <w:rsid w:val="00EA6A15"/>
    <w:rsid w:val="00EA6E6E"/>
    <w:rsid w:val="00EB0C9C"/>
    <w:rsid w:val="00EB1D36"/>
    <w:rsid w:val="00EB20D2"/>
    <w:rsid w:val="00EB40B9"/>
    <w:rsid w:val="00EB609A"/>
    <w:rsid w:val="00EB7181"/>
    <w:rsid w:val="00EC34A8"/>
    <w:rsid w:val="00EC46FC"/>
    <w:rsid w:val="00EC7D7F"/>
    <w:rsid w:val="00ED0A4A"/>
    <w:rsid w:val="00ED1017"/>
    <w:rsid w:val="00ED1676"/>
    <w:rsid w:val="00ED2A9D"/>
    <w:rsid w:val="00ED688F"/>
    <w:rsid w:val="00ED7175"/>
    <w:rsid w:val="00EE3660"/>
    <w:rsid w:val="00EE46FC"/>
    <w:rsid w:val="00EE4DFD"/>
    <w:rsid w:val="00EE683F"/>
    <w:rsid w:val="00EF2F80"/>
    <w:rsid w:val="00EF6DEA"/>
    <w:rsid w:val="00EF73DE"/>
    <w:rsid w:val="00F01049"/>
    <w:rsid w:val="00F02467"/>
    <w:rsid w:val="00F0517B"/>
    <w:rsid w:val="00F05598"/>
    <w:rsid w:val="00F07811"/>
    <w:rsid w:val="00F11A42"/>
    <w:rsid w:val="00F1282C"/>
    <w:rsid w:val="00F15312"/>
    <w:rsid w:val="00F15540"/>
    <w:rsid w:val="00F16370"/>
    <w:rsid w:val="00F1753E"/>
    <w:rsid w:val="00F17832"/>
    <w:rsid w:val="00F21AAD"/>
    <w:rsid w:val="00F226AB"/>
    <w:rsid w:val="00F22A7A"/>
    <w:rsid w:val="00F23893"/>
    <w:rsid w:val="00F23F5F"/>
    <w:rsid w:val="00F24129"/>
    <w:rsid w:val="00F243CD"/>
    <w:rsid w:val="00F24A23"/>
    <w:rsid w:val="00F24FC9"/>
    <w:rsid w:val="00F26D57"/>
    <w:rsid w:val="00F30273"/>
    <w:rsid w:val="00F329BC"/>
    <w:rsid w:val="00F35BE5"/>
    <w:rsid w:val="00F41D0D"/>
    <w:rsid w:val="00F453E4"/>
    <w:rsid w:val="00F50260"/>
    <w:rsid w:val="00F521C3"/>
    <w:rsid w:val="00F54118"/>
    <w:rsid w:val="00F542DE"/>
    <w:rsid w:val="00F5577B"/>
    <w:rsid w:val="00F569AB"/>
    <w:rsid w:val="00F57F21"/>
    <w:rsid w:val="00F612E8"/>
    <w:rsid w:val="00F62ADA"/>
    <w:rsid w:val="00F637A5"/>
    <w:rsid w:val="00F63BF3"/>
    <w:rsid w:val="00F64EFA"/>
    <w:rsid w:val="00F652D3"/>
    <w:rsid w:val="00F65A54"/>
    <w:rsid w:val="00F72D76"/>
    <w:rsid w:val="00F76035"/>
    <w:rsid w:val="00F76788"/>
    <w:rsid w:val="00F778CE"/>
    <w:rsid w:val="00F80F11"/>
    <w:rsid w:val="00F80FFC"/>
    <w:rsid w:val="00F82C51"/>
    <w:rsid w:val="00F8497A"/>
    <w:rsid w:val="00F85E74"/>
    <w:rsid w:val="00F9018C"/>
    <w:rsid w:val="00F90493"/>
    <w:rsid w:val="00F9070F"/>
    <w:rsid w:val="00F926BD"/>
    <w:rsid w:val="00F93AA4"/>
    <w:rsid w:val="00F94CD4"/>
    <w:rsid w:val="00F96A76"/>
    <w:rsid w:val="00FA1511"/>
    <w:rsid w:val="00FA490D"/>
    <w:rsid w:val="00FA4EF4"/>
    <w:rsid w:val="00FA5341"/>
    <w:rsid w:val="00FA585B"/>
    <w:rsid w:val="00FA66C6"/>
    <w:rsid w:val="00FB1ABC"/>
    <w:rsid w:val="00FB1E94"/>
    <w:rsid w:val="00FB50D9"/>
    <w:rsid w:val="00FB5CBF"/>
    <w:rsid w:val="00FB6946"/>
    <w:rsid w:val="00FB6B94"/>
    <w:rsid w:val="00FB7336"/>
    <w:rsid w:val="00FC097D"/>
    <w:rsid w:val="00FC2A2A"/>
    <w:rsid w:val="00FC3700"/>
    <w:rsid w:val="00FC3C2D"/>
    <w:rsid w:val="00FC7A5E"/>
    <w:rsid w:val="00FC7C5E"/>
    <w:rsid w:val="00FD17AB"/>
    <w:rsid w:val="00FD4C94"/>
    <w:rsid w:val="00FD666B"/>
    <w:rsid w:val="00FE0DEA"/>
    <w:rsid w:val="00FE0F5C"/>
    <w:rsid w:val="00FE0FAE"/>
    <w:rsid w:val="00FE2BAC"/>
    <w:rsid w:val="00FE382E"/>
    <w:rsid w:val="00FE6645"/>
    <w:rsid w:val="00FE665E"/>
    <w:rsid w:val="00FF0A98"/>
    <w:rsid w:val="00FF18A5"/>
    <w:rsid w:val="00FF3D8D"/>
    <w:rsid w:val="00FF45BA"/>
    <w:rsid w:val="00FF5F22"/>
    <w:rsid w:val="00FF7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F4872A"/>
  <w15:docId w15:val="{3585F796-0790-458A-BB9B-B5C8F94FD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rsid w:val="004A51F9"/>
    <w:pPr>
      <w:spacing w:after="200" w:line="276" w:lineRule="auto"/>
    </w:pPr>
    <w:rPr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7">
    <w:name w:val="header"/>
    <w:basedOn w:val="a"/>
    <w:link w:val="a8"/>
    <w:pPr>
      <w:tabs>
        <w:tab w:val="center" w:pos="4419"/>
        <w:tab w:val="right" w:pos="8838"/>
      </w:tabs>
      <w:spacing w:after="0" w:line="240" w:lineRule="auto"/>
    </w:pPr>
  </w:style>
  <w:style w:type="paragraph" w:styleId="a9">
    <w:name w:val="footer"/>
    <w:basedOn w:val="a"/>
    <w:link w:val="aa"/>
    <w:pPr>
      <w:tabs>
        <w:tab w:val="center" w:pos="4419"/>
        <w:tab w:val="right" w:pos="8838"/>
      </w:tabs>
      <w:spacing w:after="0" w:line="240" w:lineRule="auto"/>
    </w:pPr>
  </w:style>
  <w:style w:type="paragraph" w:styleId="ab">
    <w:name w:val="List Paragraph"/>
    <w:basedOn w:val="a"/>
    <w:pPr>
      <w:ind w:left="720"/>
      <w:contextualSpacing/>
    </w:pPr>
  </w:style>
  <w:style w:type="character" w:styleId="ac">
    <w:name w:val="Emphasis"/>
    <w:basedOn w:val="a0"/>
    <w:qFormat/>
    <w:rPr>
      <w:i/>
    </w:rPr>
  </w:style>
  <w:style w:type="paragraph" w:styleId="Web">
    <w:name w:val="Normal (Web)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character" w:styleId="ad">
    <w:name w:val="Strong"/>
    <w:basedOn w:val="a0"/>
    <w:qFormat/>
    <w:rPr>
      <w:b/>
    </w:rPr>
  </w:style>
  <w:style w:type="character" w:styleId="ae">
    <w:name w:val="Hyperlink"/>
    <w:basedOn w:val="a0"/>
    <w:rPr>
      <w:color w:val="0563C1"/>
      <w:u w:val="single"/>
    </w:rPr>
  </w:style>
  <w:style w:type="character" w:customStyle="1" w:styleId="10">
    <w:name w:val="未解決のメンション1"/>
    <w:basedOn w:val="a0"/>
    <w:rPr>
      <w:color w:val="605E5C"/>
    </w:rPr>
  </w:style>
  <w:style w:type="paragraph" w:styleId="af">
    <w:name w:val="annotation text"/>
    <w:basedOn w:val="a"/>
    <w:link w:val="af0"/>
    <w:pPr>
      <w:spacing w:after="0"/>
    </w:pPr>
    <w:rPr>
      <w:rFonts w:ascii="Calibri" w:eastAsia="Calibri" w:hAnsi="Calibri" w:cs="Calibri"/>
      <w:sz w:val="20"/>
    </w:rPr>
  </w:style>
  <w:style w:type="paragraph" w:styleId="af1">
    <w:name w:val="annotation subject"/>
    <w:basedOn w:val="af"/>
    <w:rPr>
      <w:b/>
    </w:rPr>
  </w:style>
  <w:style w:type="paragraph" w:styleId="af2">
    <w:name w:val="Revision"/>
    <w:rPr>
      <w:sz w:val="22"/>
    </w:rPr>
  </w:style>
  <w:style w:type="character" w:styleId="af3">
    <w:name w:val="line number"/>
    <w:basedOn w:val="a0"/>
  </w:style>
  <w:style w:type="paragraph" w:customStyle="1" w:styleId="EndNoteBibliographyTitle">
    <w:name w:val="EndNote Bibliography Title"/>
    <w:basedOn w:val="a"/>
    <w:qFormat/>
    <w:pPr>
      <w:widowControl w:val="0"/>
      <w:spacing w:after="0" w:line="240" w:lineRule="auto"/>
      <w:jc w:val="center"/>
    </w:pPr>
    <w:rPr>
      <w:rFonts w:ascii="游明朝" w:eastAsia="游明朝" w:hAnsi="游明朝" w:cs="游明朝"/>
    </w:rPr>
  </w:style>
  <w:style w:type="paragraph" w:customStyle="1" w:styleId="EndNoteBibliography">
    <w:name w:val="EndNote Bibliography"/>
    <w:basedOn w:val="a"/>
    <w:pPr>
      <w:widowControl w:val="0"/>
      <w:spacing w:after="0" w:line="240" w:lineRule="auto"/>
      <w:jc w:val="both"/>
    </w:pPr>
    <w:rPr>
      <w:rFonts w:ascii="游明朝" w:eastAsia="游明朝" w:hAnsi="游明朝" w:cs="游明朝"/>
    </w:rPr>
  </w:style>
  <w:style w:type="paragraph" w:styleId="af4">
    <w:name w:val="Balloon Text"/>
    <w:basedOn w:val="a"/>
    <w:pPr>
      <w:spacing w:after="0" w:line="240" w:lineRule="auto"/>
    </w:pPr>
    <w:rPr>
      <w:rFonts w:ascii="游ゴシック Light" w:eastAsia="游ゴシック Light" w:hAnsi="游ゴシック Light" w:cs="游ゴシック Light"/>
      <w:sz w:val="18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character" w:customStyle="1" w:styleId="GlossaryTerm">
    <w:name w:val="Glossary Term"/>
    <w:basedOn w:val="a0"/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5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a"/>
    <w:pPr>
      <w:ind w:left="1440"/>
      <w:outlineLvl w:val="8"/>
    </w:p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f6">
    <w:name w:val="Normal Indent"/>
    <w:basedOn w:val="a"/>
    <w:qFormat/>
    <w:pPr>
      <w:ind w:firstLine="480"/>
    </w:p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character" w:customStyle="1" w:styleId="IssueNumber">
    <w:name w:val="Issue Number"/>
    <w:basedOn w:val="a0"/>
  </w:style>
  <w:style w:type="paragraph" w:styleId="af7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8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CommentText0">
    <w:name w:val="Comment Text_0"/>
    <w:basedOn w:val="a"/>
    <w:pPr>
      <w:spacing w:after="0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af9">
    <w:name w:val="footnote text"/>
    <w:basedOn w:val="a"/>
    <w:rPr>
      <w:rFonts w:ascii="Calibri" w:eastAsia="Calibri" w:hAnsi="Calibri" w:cs="Calibri"/>
    </w:rPr>
  </w:style>
  <w:style w:type="paragraph" w:styleId="afa">
    <w:name w:val="endnote text"/>
    <w:basedOn w:val="a"/>
    <w:rPr>
      <w:rFonts w:ascii="Calibri" w:eastAsia="Calibri" w:hAnsi="Calibri" w:cs="Calibri"/>
    </w:rPr>
  </w:style>
  <w:style w:type="paragraph" w:styleId="afb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hd w:val="clear" w:color="auto" w:fill="FFF5ED"/>
    </w:rPr>
  </w:style>
  <w:style w:type="character" w:styleId="afc">
    <w:name w:val="Unresolved Mention"/>
    <w:basedOn w:val="a0"/>
    <w:uiPriority w:val="99"/>
    <w:rsid w:val="00667A9A"/>
    <w:rPr>
      <w:color w:val="605E5C"/>
      <w:shd w:val="clear" w:color="auto" w:fill="E1DFDD"/>
    </w:rPr>
  </w:style>
  <w:style w:type="character" w:customStyle="1" w:styleId="a8">
    <w:name w:val="ヘッダー (文字)"/>
    <w:basedOn w:val="a0"/>
    <w:link w:val="a7"/>
    <w:rsid w:val="00621E50"/>
    <w:rPr>
      <w:sz w:val="22"/>
    </w:rPr>
  </w:style>
  <w:style w:type="character" w:customStyle="1" w:styleId="aa">
    <w:name w:val="フッター (文字)"/>
    <w:basedOn w:val="a0"/>
    <w:link w:val="a9"/>
    <w:rsid w:val="00621E50"/>
    <w:rPr>
      <w:sz w:val="22"/>
    </w:rPr>
  </w:style>
  <w:style w:type="character" w:customStyle="1" w:styleId="af0">
    <w:name w:val="コメント文字列 (文字)"/>
    <w:basedOn w:val="a0"/>
    <w:link w:val="af"/>
    <w:rsid w:val="00AA3046"/>
    <w:rPr>
      <w:rFonts w:ascii="Calibri" w:eastAsia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85B0B4-D3EC-4AD9-8910-97A28EF23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8</Words>
  <Characters>1303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-8</dc:creator>
  <cp:lastModifiedBy>古谷　圭</cp:lastModifiedBy>
  <cp:revision>5</cp:revision>
  <cp:lastPrinted>2023-12-27T11:47:00Z</cp:lastPrinted>
  <dcterms:created xsi:type="dcterms:W3CDTF">2023-12-28T09:28:00Z</dcterms:created>
  <dcterms:modified xsi:type="dcterms:W3CDTF">2024-01-04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41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36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8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5/30 04:56:14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37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5</vt:lpwstr>
  </property>
  <property fmtid="{D5CDD505-2E9C-101B-9397-08002B2CF9AE}" pid="25" name="Merops word count">
    <vt:lpwstr>6362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